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D79B6" w14:textId="77777777" w:rsidR="00957A8F" w:rsidRDefault="00EE186F">
      <w:pPr>
        <w:pStyle w:val="a9"/>
        <w:widowControl/>
        <w:snapToGrid w:val="0"/>
        <w:spacing w:beforeAutospacing="0" w:afterAutospacing="0"/>
        <w:rPr>
          <w:rFonts w:ascii="Times New Roman Regular" w:eastAsia="Georgia" w:hAnsi="Times New Roman Regular" w:cs="Times New Roman Regular"/>
          <w:color w:val="000000" w:themeColor="text1"/>
        </w:rPr>
      </w:pPr>
      <w:r>
        <w:rPr>
          <w:rFonts w:ascii="Times New Roman Regular" w:eastAsia="Georgia" w:hAnsi="Times New Roman Regular" w:cs="Times New Roman Regular"/>
          <w:noProof/>
          <w:color w:val="000000" w:themeColor="text1"/>
        </w:rPr>
        <w:drawing>
          <wp:inline distT="0" distB="0" distL="114300" distR="114300" wp14:anchorId="67CA3E52" wp14:editId="54C5B983">
            <wp:extent cx="5100320" cy="3657600"/>
            <wp:effectExtent l="0" t="0" r="5080" b="0"/>
            <wp:docPr id="1" name="图片 1" descr="温湿度2023.6.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温湿度2023.6.3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0032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631614" w14:textId="77777777" w:rsidR="00957A8F" w:rsidRDefault="00EE186F">
      <w:pPr>
        <w:pStyle w:val="a9"/>
        <w:widowControl/>
        <w:snapToGrid w:val="0"/>
        <w:spacing w:beforeAutospacing="0" w:afterAutospacing="0"/>
        <w:rPr>
          <w:rFonts w:ascii="Times New Roman Regular" w:eastAsia="Georgia" w:hAnsi="Times New Roman Regular" w:cs="Times New Roman Regular"/>
          <w:color w:val="000000" w:themeColor="text1"/>
        </w:rPr>
      </w:pPr>
      <w:r>
        <w:rPr>
          <w:noProof/>
        </w:rPr>
        <w:drawing>
          <wp:inline distT="0" distB="0" distL="114300" distR="114300" wp14:anchorId="406ABBBE" wp14:editId="59B14A1A">
            <wp:extent cx="5397500" cy="960120"/>
            <wp:effectExtent l="0" t="0" r="12700" b="5080"/>
            <wp:docPr id="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96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2EABD" w14:textId="77777777" w:rsidR="00957A8F" w:rsidRDefault="00EE186F">
      <w:pPr>
        <w:pStyle w:val="a9"/>
        <w:widowControl/>
        <w:snapToGrid w:val="0"/>
        <w:spacing w:beforeAutospacing="0" w:afterAutospacing="0"/>
        <w:rPr>
          <w:rFonts w:ascii="Times New Roman Regular" w:eastAsia="Georgia" w:hAnsi="Times New Roman Regular" w:cs="Times New Roman Regular"/>
          <w:color w:val="000000" w:themeColor="text1"/>
          <w:lang w:bidi="ar"/>
        </w:rPr>
      </w:pPr>
      <w:r>
        <w:rPr>
          <w:rFonts w:ascii="Times New Roman Regular" w:hAnsi="Times New Roman Regular" w:cs="Times New Roman Regular"/>
          <w:noProof/>
          <w:color w:val="000000" w:themeColor="text1"/>
        </w:rPr>
        <w:drawing>
          <wp:inline distT="0" distB="0" distL="114300" distR="114300" wp14:anchorId="0174BEBC" wp14:editId="76C5EC5D">
            <wp:extent cx="5398770" cy="3749040"/>
            <wp:effectExtent l="0" t="0" r="0" b="9525"/>
            <wp:docPr id="8" name="图片 8" descr="温湿度三天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温湿度三天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98770" cy="374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41698" w14:textId="5AC6B9C9" w:rsidR="00957A8F" w:rsidRPr="003D6621" w:rsidRDefault="00EE186F">
      <w:pPr>
        <w:pStyle w:val="a9"/>
        <w:widowControl/>
        <w:snapToGrid w:val="0"/>
        <w:spacing w:beforeLines="50" w:before="156" w:beforeAutospacing="0" w:afterAutospacing="0" w:line="360" w:lineRule="auto"/>
        <w:jc w:val="both"/>
        <w:rPr>
          <w:rFonts w:ascii="Times New Roman Regular" w:eastAsia="Georgia" w:hAnsi="Times New Roman Regular" w:cs="Times New Roman Regular"/>
          <w:color w:val="000000" w:themeColor="text1"/>
          <w:sz w:val="21"/>
          <w:szCs w:val="21"/>
          <w:lang w:eastAsia="zh-Hans" w:bidi="ar"/>
        </w:rPr>
      </w:pPr>
      <w:r w:rsidRPr="003D6621">
        <w:rPr>
          <w:rFonts w:ascii="Times New Roman Regular" w:eastAsia="Georgia" w:hAnsi="Times New Roman Regular" w:cs="Times New Roman Regular"/>
          <w:b/>
          <w:bCs/>
          <w:color w:val="000000" w:themeColor="text1"/>
          <w:sz w:val="21"/>
          <w:szCs w:val="21"/>
          <w:lang w:bidi="ar"/>
        </w:rPr>
        <w:lastRenderedPageBreak/>
        <w:t>Fig. S1</w:t>
      </w:r>
      <w:r w:rsidRPr="003D6621">
        <w:rPr>
          <w:rFonts w:ascii="Times New Roman Regular" w:eastAsia="Georgia" w:hAnsi="Times New Roman Regular" w:cs="Times New Roman Regular"/>
          <w:color w:val="000000" w:themeColor="text1"/>
          <w:sz w:val="21"/>
          <w:szCs w:val="21"/>
          <w:lang w:bidi="ar"/>
        </w:rPr>
        <w:t xml:space="preserve"> Environmental parameters on the farm during the experiment period with different heat stress (HS).</w:t>
      </w:r>
      <w:r w:rsidRPr="003D6621">
        <w:rPr>
          <w:rFonts w:ascii="Times New Roman Regular" w:eastAsia="Georgia" w:hAnsi="Times New Roman Regular" w:cs="Times New Roman Regular"/>
          <w:b/>
          <w:bCs/>
          <w:color w:val="000000" w:themeColor="text1"/>
          <w:sz w:val="21"/>
          <w:szCs w:val="21"/>
          <w:lang w:bidi="ar"/>
        </w:rPr>
        <w:t xml:space="preserve"> </w:t>
      </w:r>
      <w:proofErr w:type="spellStart"/>
      <w:r w:rsidRPr="003D6621">
        <w:rPr>
          <w:rFonts w:ascii="Times New Roman Regular" w:eastAsia="Georgia" w:hAnsi="Times New Roman Regular" w:cs="Times New Roman Regular"/>
          <w:b/>
          <w:bCs/>
          <w:color w:val="000000" w:themeColor="text1"/>
          <w:sz w:val="21"/>
          <w:szCs w:val="21"/>
          <w:lang w:bidi="ar"/>
        </w:rPr>
        <w:t>a</w:t>
      </w:r>
      <w:proofErr w:type="spellEnd"/>
      <w:r w:rsidRPr="003D6621">
        <w:rPr>
          <w:rFonts w:ascii="Times New Roman Regular" w:eastAsia="Georgia" w:hAnsi="Times New Roman Regular" w:cs="Times New Roman Regular"/>
          <w:b/>
          <w:bCs/>
          <w:color w:val="000000" w:themeColor="text1"/>
          <w:sz w:val="21"/>
          <w:szCs w:val="21"/>
          <w:lang w:bidi="ar"/>
        </w:rPr>
        <w:t xml:space="preserve"> </w:t>
      </w:r>
      <w:r w:rsidRPr="003D6621">
        <w:rPr>
          <w:rFonts w:ascii="Times New Roman Regular" w:eastAsia="Georgia" w:hAnsi="Times New Roman Regular" w:cs="Times New Roman Regular"/>
          <w:color w:val="000000" w:themeColor="text1"/>
          <w:sz w:val="21"/>
          <w:szCs w:val="21"/>
          <w:lang w:bidi="ar"/>
        </w:rPr>
        <w:t xml:space="preserve">Changes in the average temperature, humidity, and temperature-humidity index (THI). </w:t>
      </w:r>
      <w:r w:rsidRPr="003D6621">
        <w:rPr>
          <w:rFonts w:ascii="Times New Roman Regular" w:eastAsia="Georgia" w:hAnsi="Times New Roman Regular" w:cs="Times New Roman Regular"/>
          <w:b/>
          <w:bCs/>
          <w:color w:val="000000" w:themeColor="text1"/>
          <w:sz w:val="21"/>
          <w:szCs w:val="21"/>
          <w:lang w:eastAsia="zh-Hans" w:bidi="ar"/>
        </w:rPr>
        <w:t xml:space="preserve">b </w:t>
      </w:r>
      <w:proofErr w:type="gramStart"/>
      <w:r w:rsidRPr="003D6621">
        <w:rPr>
          <w:rFonts w:ascii="Times New Roman Regular" w:eastAsia="Georgia" w:hAnsi="Times New Roman Regular" w:cs="Times New Roman Regular"/>
          <w:color w:val="000000" w:themeColor="text1"/>
          <w:sz w:val="21"/>
          <w:szCs w:val="21"/>
          <w:lang w:eastAsia="zh-Hans" w:bidi="ar"/>
        </w:rPr>
        <w:t>T</w:t>
      </w:r>
      <w:r w:rsidRPr="003D6621">
        <w:rPr>
          <w:rFonts w:ascii="Times New Roman Regular" w:hAnsi="Times New Roman Regular" w:cs="Times New Roman Regular"/>
          <w:sz w:val="21"/>
          <w:szCs w:val="21"/>
        </w:rPr>
        <w:t>he</w:t>
      </w:r>
      <w:proofErr w:type="gramEnd"/>
      <w:r w:rsidRPr="003D6621">
        <w:rPr>
          <w:rFonts w:ascii="Times New Roman Regular" w:hAnsi="Times New Roman Regular" w:cs="Times New Roman Regular"/>
          <w:sz w:val="21"/>
          <w:szCs w:val="21"/>
        </w:rPr>
        <w:t xml:space="preserve"> </w:t>
      </w:r>
      <w:r w:rsidRPr="003D6621">
        <w:rPr>
          <w:rFonts w:ascii="Times New Roman" w:hAnsi="Times New Roman"/>
          <w:sz w:val="21"/>
          <w:szCs w:val="21"/>
        </w:rPr>
        <w:t>sampling day, variables and experiment time line u</w:t>
      </w:r>
      <w:r w:rsidRPr="003D6621">
        <w:rPr>
          <w:rFonts w:ascii="Times New Roman Regular" w:eastAsia="Georgia" w:hAnsi="Times New Roman Regular" w:cs="Times New Roman Regular"/>
          <w:color w:val="000000" w:themeColor="text1"/>
          <w:sz w:val="21"/>
          <w:szCs w:val="21"/>
          <w:lang w:eastAsia="zh-Hans" w:bidi="ar"/>
        </w:rPr>
        <w:t>nder No-HS with THI below 68 (</w:t>
      </w:r>
      <w:r w:rsidRPr="003D6621">
        <w:rPr>
          <w:rFonts w:ascii="Times New Roman" w:hAnsi="Times New Roman"/>
          <w:bCs/>
          <w:iCs/>
          <w:sz w:val="21"/>
          <w:szCs w:val="21"/>
        </w:rPr>
        <w:t>from May 14 to May 21)</w:t>
      </w:r>
      <w:r w:rsidRPr="003D6621">
        <w:rPr>
          <w:rFonts w:ascii="Times New Roman Regular" w:eastAsia="Georgia" w:hAnsi="Times New Roman Regular" w:cs="Times New Roman Regular"/>
          <w:color w:val="000000" w:themeColor="text1"/>
          <w:sz w:val="21"/>
          <w:szCs w:val="21"/>
          <w:lang w:eastAsia="zh-Hans" w:bidi="ar"/>
        </w:rPr>
        <w:t>, M</w:t>
      </w:r>
      <w:r w:rsidRPr="003D6621">
        <w:rPr>
          <w:rFonts w:ascii="Times New Roman" w:hAnsi="Times New Roman"/>
          <w:bCs/>
          <w:iCs/>
          <w:color w:val="000000" w:themeColor="text1"/>
          <w:sz w:val="21"/>
          <w:szCs w:val="21"/>
        </w:rPr>
        <w:t xml:space="preserve">ild-HS (68 ≤ THI ≤ 79, </w:t>
      </w:r>
      <w:r w:rsidRPr="003D6621">
        <w:rPr>
          <w:rFonts w:ascii="Times New Roman" w:hAnsi="Times New Roman"/>
          <w:bCs/>
          <w:iCs/>
          <w:sz w:val="21"/>
          <w:szCs w:val="21"/>
          <w:lang w:bidi="ar"/>
        </w:rPr>
        <w:t>from May 22 to June 18</w:t>
      </w:r>
      <w:r w:rsidRPr="003D6621">
        <w:rPr>
          <w:rFonts w:ascii="Times New Roman" w:hAnsi="Times New Roman"/>
          <w:bCs/>
          <w:iCs/>
          <w:color w:val="000000" w:themeColor="text1"/>
          <w:sz w:val="21"/>
          <w:szCs w:val="21"/>
        </w:rPr>
        <w:t xml:space="preserve">), </w:t>
      </w:r>
      <w:r w:rsidRPr="003D6621">
        <w:rPr>
          <w:rFonts w:ascii="Times New Roman Regular" w:eastAsia="Georgia" w:hAnsi="Times New Roman Regular" w:cs="Times New Roman Regular"/>
          <w:color w:val="000000" w:themeColor="text1"/>
          <w:sz w:val="21"/>
          <w:szCs w:val="21"/>
          <w:lang w:eastAsia="zh-Hans" w:bidi="ar"/>
        </w:rPr>
        <w:t>and Moderate-HS</w:t>
      </w:r>
      <w:r w:rsidRPr="003D6621">
        <w:rPr>
          <w:rFonts w:ascii="Times New Roman" w:hAnsi="Times New Roman"/>
          <w:bCs/>
          <w:iCs/>
          <w:color w:val="000000" w:themeColor="text1"/>
          <w:sz w:val="21"/>
          <w:szCs w:val="21"/>
        </w:rPr>
        <w:t xml:space="preserve"> (79 &lt; THI ≤ 88, </w:t>
      </w:r>
      <w:r w:rsidRPr="003D6621">
        <w:rPr>
          <w:rFonts w:ascii="Times New Roman" w:hAnsi="Times New Roman"/>
          <w:bCs/>
          <w:iCs/>
          <w:sz w:val="21"/>
          <w:szCs w:val="21"/>
        </w:rPr>
        <w:t>from June 21 to July 14</w:t>
      </w:r>
      <w:r w:rsidRPr="003D6621">
        <w:rPr>
          <w:rFonts w:ascii="Times New Roman" w:hAnsi="Times New Roman"/>
          <w:bCs/>
          <w:iCs/>
          <w:color w:val="000000" w:themeColor="text1"/>
          <w:sz w:val="21"/>
          <w:szCs w:val="21"/>
        </w:rPr>
        <w:t>)</w:t>
      </w:r>
      <w:r w:rsidRPr="003D6621">
        <w:rPr>
          <w:rFonts w:ascii="Times New Roman Regular" w:eastAsia="Georgia" w:hAnsi="Times New Roman Regular" w:cs="Times New Roman Regular"/>
          <w:color w:val="000000" w:themeColor="text1"/>
          <w:sz w:val="21"/>
          <w:szCs w:val="21"/>
          <w:lang w:eastAsia="zh-Hans" w:bidi="ar"/>
        </w:rPr>
        <w:t xml:space="preserve">, respectively. </w:t>
      </w:r>
      <w:r w:rsidRPr="003D6621">
        <w:rPr>
          <w:rFonts w:ascii="Times New Roman Regular" w:eastAsia="Georgia" w:hAnsi="Times New Roman Regular" w:cs="Times New Roman Regular"/>
          <w:b/>
          <w:bCs/>
          <w:color w:val="000000" w:themeColor="text1"/>
          <w:sz w:val="21"/>
          <w:szCs w:val="21"/>
          <w:lang w:eastAsia="zh-Hans" w:bidi="ar"/>
        </w:rPr>
        <w:t xml:space="preserve">c </w:t>
      </w:r>
      <w:r w:rsidRPr="003D6621">
        <w:rPr>
          <w:rFonts w:ascii="Times New Roman Regular" w:eastAsia="Georgia" w:hAnsi="Times New Roman Regular" w:cs="Times New Roman Regular"/>
          <w:color w:val="000000" w:themeColor="text1"/>
          <w:sz w:val="21"/>
          <w:szCs w:val="21"/>
          <w:lang w:bidi="ar"/>
        </w:rPr>
        <w:t xml:space="preserve">The THI on the </w:t>
      </w:r>
      <w:r w:rsidRPr="003D6621">
        <w:rPr>
          <w:rFonts w:ascii="Times New Roman Regular" w:eastAsia="Georgia" w:hAnsi="Times New Roman Regular" w:cs="Times New Roman Regular"/>
          <w:color w:val="000000" w:themeColor="text1"/>
          <w:sz w:val="21"/>
          <w:szCs w:val="21"/>
          <w:lang w:eastAsia="zh-Hans" w:bidi="ar"/>
        </w:rPr>
        <w:t>sampling day under No-HS (</w:t>
      </w:r>
      <w:r w:rsidRPr="003D6621">
        <w:rPr>
          <w:rFonts w:ascii="Times New Roman" w:hAnsi="Times New Roman"/>
          <w:bCs/>
          <w:iCs/>
          <w:sz w:val="21"/>
          <w:szCs w:val="21"/>
        </w:rPr>
        <w:t>May 15)</w:t>
      </w:r>
      <w:r w:rsidRPr="003D6621">
        <w:rPr>
          <w:rFonts w:ascii="Times New Roman Regular" w:eastAsia="Georgia" w:hAnsi="Times New Roman Regular" w:cs="Times New Roman Regular"/>
          <w:color w:val="000000" w:themeColor="text1"/>
          <w:sz w:val="21"/>
          <w:szCs w:val="21"/>
          <w:lang w:eastAsia="zh-Hans" w:bidi="ar"/>
        </w:rPr>
        <w:t>, M</w:t>
      </w:r>
      <w:r w:rsidRPr="003D6621">
        <w:rPr>
          <w:rFonts w:ascii="Times New Roman" w:hAnsi="Times New Roman"/>
          <w:bCs/>
          <w:iCs/>
          <w:color w:val="000000" w:themeColor="text1"/>
          <w:sz w:val="21"/>
          <w:szCs w:val="21"/>
        </w:rPr>
        <w:t>ild-HS (</w:t>
      </w:r>
      <w:r w:rsidRPr="003D6621">
        <w:rPr>
          <w:rFonts w:ascii="Times New Roman" w:hAnsi="Times New Roman"/>
          <w:bCs/>
          <w:iCs/>
          <w:sz w:val="21"/>
          <w:szCs w:val="21"/>
          <w:lang w:bidi="ar"/>
        </w:rPr>
        <w:t>June 18</w:t>
      </w:r>
      <w:r w:rsidRPr="003D6621">
        <w:rPr>
          <w:rFonts w:ascii="Times New Roman" w:hAnsi="Times New Roman"/>
          <w:bCs/>
          <w:iCs/>
          <w:color w:val="000000" w:themeColor="text1"/>
          <w:sz w:val="21"/>
          <w:szCs w:val="21"/>
        </w:rPr>
        <w:t xml:space="preserve">), </w:t>
      </w:r>
      <w:r w:rsidRPr="003D6621">
        <w:rPr>
          <w:rFonts w:ascii="Times New Roman Regular" w:eastAsia="Georgia" w:hAnsi="Times New Roman Regular" w:cs="Times New Roman Regular"/>
          <w:color w:val="000000" w:themeColor="text1"/>
          <w:sz w:val="21"/>
          <w:szCs w:val="21"/>
          <w:lang w:eastAsia="zh-Hans" w:bidi="ar"/>
        </w:rPr>
        <w:t>and Moderate-HS</w:t>
      </w:r>
      <w:r w:rsidRPr="003D6621">
        <w:rPr>
          <w:rFonts w:ascii="Times New Roman" w:hAnsi="Times New Roman"/>
          <w:bCs/>
          <w:iCs/>
          <w:color w:val="000000" w:themeColor="text1"/>
          <w:sz w:val="21"/>
          <w:szCs w:val="21"/>
        </w:rPr>
        <w:t xml:space="preserve"> (</w:t>
      </w:r>
      <w:r w:rsidRPr="003D6621">
        <w:rPr>
          <w:rFonts w:ascii="Times New Roman" w:hAnsi="Times New Roman"/>
          <w:bCs/>
          <w:iCs/>
          <w:sz w:val="21"/>
          <w:szCs w:val="21"/>
        </w:rPr>
        <w:t>July 14</w:t>
      </w:r>
      <w:r w:rsidRPr="003D6621">
        <w:rPr>
          <w:rFonts w:ascii="Times New Roman" w:hAnsi="Times New Roman"/>
          <w:bCs/>
          <w:iCs/>
          <w:color w:val="000000" w:themeColor="text1"/>
          <w:sz w:val="21"/>
          <w:szCs w:val="21"/>
        </w:rPr>
        <w:t>)</w:t>
      </w:r>
      <w:r w:rsidRPr="003D6621">
        <w:rPr>
          <w:rFonts w:ascii="Times New Roman Regular" w:eastAsia="Georgia" w:hAnsi="Times New Roman Regular" w:cs="Times New Roman Regular"/>
          <w:color w:val="000000" w:themeColor="text1"/>
          <w:sz w:val="21"/>
          <w:szCs w:val="21"/>
          <w:lang w:eastAsia="zh-Hans" w:bidi="ar"/>
        </w:rPr>
        <w:t>, respectively</w:t>
      </w:r>
    </w:p>
    <w:p w14:paraId="2CE3BF6E" w14:textId="77777777" w:rsidR="00957A8F" w:rsidRDefault="00EE186F">
      <w:pPr>
        <w:widowControl/>
        <w:jc w:val="left"/>
        <w:rPr>
          <w:rFonts w:ascii="Times New Roman Regular" w:eastAsia="Georgia" w:hAnsi="Times New Roman Regular" w:cs="Times New Roman Regular"/>
          <w:color w:val="000000" w:themeColor="text1"/>
          <w:kern w:val="0"/>
          <w:sz w:val="24"/>
          <w:lang w:eastAsia="zh-Hans" w:bidi="ar"/>
        </w:rPr>
      </w:pPr>
      <w:r>
        <w:rPr>
          <w:rFonts w:ascii="Times New Roman Regular" w:eastAsia="Georgia" w:hAnsi="Times New Roman Regular" w:cs="Times New Roman Regular"/>
          <w:color w:val="000000" w:themeColor="text1"/>
          <w:kern w:val="0"/>
          <w:sz w:val="24"/>
          <w:lang w:eastAsia="zh-Hans" w:bidi="ar"/>
        </w:rPr>
        <w:br w:type="page"/>
      </w:r>
    </w:p>
    <w:p w14:paraId="38339C54" w14:textId="14D22EB0" w:rsidR="00957A8F" w:rsidRDefault="00EE186F">
      <w:pPr>
        <w:snapToGrid w:val="0"/>
        <w:spacing w:beforeLines="50" w:before="156" w:line="360" w:lineRule="auto"/>
        <w:outlineLvl w:val="2"/>
        <w:rPr>
          <w:rFonts w:ascii="Times New Roman" w:eastAsia="Georgia" w:hAnsi="Times New Roman" w:cs="Times New Roman"/>
          <w:color w:val="000000" w:themeColor="text1"/>
          <w:kern w:val="0"/>
          <w:sz w:val="24"/>
          <w:lang w:eastAsia="zh-Hans" w:bidi="ar"/>
        </w:rPr>
      </w:pPr>
      <w:r w:rsidRPr="009806CA">
        <w:rPr>
          <w:rFonts w:ascii="Times New Roman" w:eastAsia="Times New Roman Regular" w:hAnsi="Times New Roman" w:cs="Times New Roman"/>
          <w:b/>
          <w:bCs/>
          <w:color w:val="000000"/>
          <w:kern w:val="0"/>
          <w:sz w:val="24"/>
          <w:lang w:bidi="ar"/>
        </w:rPr>
        <w:lastRenderedPageBreak/>
        <w:t>Table S1</w:t>
      </w:r>
      <w:r>
        <w:rPr>
          <w:rFonts w:ascii="Times New Roman" w:eastAsia="Times New Roman Regular" w:hAnsi="Times New Roman" w:cs="Times New Roman"/>
          <w:color w:val="000000"/>
          <w:kern w:val="0"/>
          <w:sz w:val="24"/>
          <w:lang w:bidi="ar"/>
        </w:rPr>
        <w:t xml:space="preserve"> Ingredients and chemical compositions of the basal diet</w:t>
      </w:r>
    </w:p>
    <w:tbl>
      <w:tblPr>
        <w:tblW w:w="8417" w:type="dxa"/>
        <w:tblInd w:w="88" w:type="dxa"/>
        <w:tblLook w:val="04A0" w:firstRow="1" w:lastRow="0" w:firstColumn="1" w:lastColumn="0" w:noHBand="0" w:noVBand="1"/>
      </w:tblPr>
      <w:tblGrid>
        <w:gridCol w:w="2074"/>
        <w:gridCol w:w="406"/>
        <w:gridCol w:w="1276"/>
        <w:gridCol w:w="3118"/>
        <w:gridCol w:w="1559"/>
      </w:tblGrid>
      <w:tr w:rsidR="00957A8F" w:rsidRPr="009806CA" w14:paraId="117F4658" w14:textId="77777777">
        <w:trPr>
          <w:trHeight w:val="380"/>
        </w:trPr>
        <w:tc>
          <w:tcPr>
            <w:tcW w:w="189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01134A" w14:textId="77777777" w:rsidR="00957A8F" w:rsidRPr="009806CA" w:rsidRDefault="00EE186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  <w:t>Ingredient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4DD061" w14:textId="77777777" w:rsidR="00957A8F" w:rsidRPr="009806CA" w:rsidRDefault="00EE186F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  <w:t>% (DM basis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3FF28D" w14:textId="77777777" w:rsidR="00957A8F" w:rsidRPr="009806CA" w:rsidRDefault="00EE186F">
            <w:pPr>
              <w:widowControl/>
              <w:ind w:firstLineChars="100" w:firstLine="211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  <w:t>Composi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348F8D8" w14:textId="77777777" w:rsidR="00957A8F" w:rsidRPr="009806CA" w:rsidRDefault="00EE186F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  <w:t>% of DM</w:t>
            </w:r>
          </w:p>
        </w:tc>
      </w:tr>
      <w:tr w:rsidR="00957A8F" w:rsidRPr="009806CA" w14:paraId="16C48F96" w14:textId="77777777">
        <w:trPr>
          <w:trHeight w:val="380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BA6992" w14:textId="77777777" w:rsidR="00957A8F" w:rsidRPr="009806CA" w:rsidRDefault="00EE186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bookmarkStart w:id="0" w:name="OLE_LINK1" w:colFirst="3" w:colLast="3"/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Oat h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0EA72" w14:textId="77777777" w:rsidR="00957A8F" w:rsidRPr="009806CA" w:rsidRDefault="00EE186F">
            <w:pPr>
              <w:widowControl/>
              <w:snapToGrid w:val="0"/>
              <w:ind w:rightChars="200" w:right="420"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3.5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EDA2D" w14:textId="77777777" w:rsidR="00957A8F" w:rsidRPr="009806CA" w:rsidRDefault="00EE186F">
            <w:pPr>
              <w:widowControl/>
              <w:ind w:firstLineChars="100" w:firstLine="21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rude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4C41E" w14:textId="77777777" w:rsidR="00957A8F" w:rsidRPr="009806CA" w:rsidRDefault="00EE186F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7.9</w:t>
            </w:r>
          </w:p>
        </w:tc>
      </w:tr>
      <w:tr w:rsidR="00957A8F" w:rsidRPr="009806CA" w14:paraId="2D50FA6C" w14:textId="77777777">
        <w:trPr>
          <w:trHeight w:val="380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C53B6C" w14:textId="77777777" w:rsidR="00957A8F" w:rsidRPr="009806CA" w:rsidRDefault="00EE186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lfalfa h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54E1D" w14:textId="77777777" w:rsidR="00957A8F" w:rsidRPr="009806CA" w:rsidRDefault="00EE186F">
            <w:pPr>
              <w:widowControl/>
              <w:snapToGrid w:val="0"/>
              <w:ind w:rightChars="200" w:right="420"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8.4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28AFF" w14:textId="77777777" w:rsidR="00957A8F" w:rsidRPr="009806CA" w:rsidRDefault="00EE186F">
            <w:pPr>
              <w:widowControl/>
              <w:ind w:firstLineChars="100" w:firstLine="21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eutral detergent fi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B3804" w14:textId="77777777" w:rsidR="00957A8F" w:rsidRPr="009806CA" w:rsidRDefault="00EE186F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34.0</w:t>
            </w:r>
          </w:p>
        </w:tc>
      </w:tr>
      <w:tr w:rsidR="00957A8F" w:rsidRPr="009806CA" w14:paraId="41AFA197" w14:textId="77777777">
        <w:trPr>
          <w:trHeight w:val="380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A3DC93" w14:textId="77777777" w:rsidR="00957A8F" w:rsidRPr="009806CA" w:rsidRDefault="00EE186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orn sil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1B6FD" w14:textId="77777777" w:rsidR="00957A8F" w:rsidRPr="009806CA" w:rsidRDefault="00EE186F">
            <w:pPr>
              <w:widowControl/>
              <w:snapToGrid w:val="0"/>
              <w:ind w:rightChars="200" w:right="420"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9.2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5DB9C" w14:textId="77777777" w:rsidR="00957A8F" w:rsidRPr="009806CA" w:rsidRDefault="00EE186F">
            <w:pPr>
              <w:widowControl/>
              <w:ind w:firstLineChars="100" w:firstLine="21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cid deterg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69F08" w14:textId="77777777" w:rsidR="00957A8F" w:rsidRPr="009806CA" w:rsidRDefault="00EE186F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23.2</w:t>
            </w:r>
          </w:p>
        </w:tc>
      </w:tr>
      <w:tr w:rsidR="00957A8F" w:rsidRPr="009806CA" w14:paraId="3F0C7D7C" w14:textId="77777777">
        <w:trPr>
          <w:trHeight w:val="380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D6F3BA" w14:textId="77777777" w:rsidR="00957A8F" w:rsidRPr="009806CA" w:rsidRDefault="00EE186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ottonseed me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0EBA8" w14:textId="77777777" w:rsidR="00957A8F" w:rsidRPr="009806CA" w:rsidRDefault="00EE186F">
            <w:pPr>
              <w:widowControl/>
              <w:snapToGrid w:val="0"/>
              <w:ind w:rightChars="200" w:right="420"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.8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D51A4" w14:textId="77777777" w:rsidR="00957A8F" w:rsidRPr="009806CA" w:rsidRDefault="00EE186F">
            <w:pPr>
              <w:widowControl/>
              <w:ind w:firstLineChars="100" w:firstLine="21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Non-fiber carbohydrat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1D09A" w14:textId="77777777" w:rsidR="00957A8F" w:rsidRPr="009806CA" w:rsidRDefault="00EE186F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36.1</w:t>
            </w:r>
          </w:p>
        </w:tc>
      </w:tr>
      <w:bookmarkEnd w:id="0"/>
      <w:tr w:rsidR="00957A8F" w:rsidRPr="009806CA" w14:paraId="4E50F876" w14:textId="77777777">
        <w:trPr>
          <w:trHeight w:val="380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36DA35" w14:textId="77777777" w:rsidR="00957A8F" w:rsidRPr="009806CA" w:rsidRDefault="00EE186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rewer's gra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E0D21" w14:textId="77777777" w:rsidR="00957A8F" w:rsidRPr="009806CA" w:rsidRDefault="00EE186F">
            <w:pPr>
              <w:widowControl/>
              <w:snapToGrid w:val="0"/>
              <w:ind w:rightChars="200" w:right="420"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.0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A77B7" w14:textId="77777777" w:rsidR="00957A8F" w:rsidRPr="009806CA" w:rsidRDefault="00EE186F">
            <w:pPr>
              <w:widowControl/>
              <w:ind w:firstLineChars="100" w:firstLine="21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tar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F8151" w14:textId="77777777" w:rsidR="00957A8F" w:rsidRPr="009806CA" w:rsidRDefault="00EE186F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24.5</w:t>
            </w:r>
          </w:p>
        </w:tc>
      </w:tr>
      <w:tr w:rsidR="00957A8F" w:rsidRPr="009806CA" w14:paraId="62F4F7FD" w14:textId="77777777">
        <w:trPr>
          <w:trHeight w:val="380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58A069" w14:textId="77777777" w:rsidR="00957A8F" w:rsidRPr="009806CA" w:rsidRDefault="00EE186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oy sauce resid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E91F1" w14:textId="77777777" w:rsidR="00957A8F" w:rsidRPr="009806CA" w:rsidRDefault="00EE186F">
            <w:pPr>
              <w:widowControl/>
              <w:snapToGrid w:val="0"/>
              <w:ind w:rightChars="200" w:right="420"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8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1B46D" w14:textId="77777777" w:rsidR="00957A8F" w:rsidRPr="009806CA" w:rsidRDefault="00EE186F">
            <w:pPr>
              <w:widowControl/>
              <w:ind w:firstLineChars="100" w:firstLine="21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38653" w14:textId="77777777" w:rsidR="00957A8F" w:rsidRPr="009806CA" w:rsidRDefault="00EE186F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4.4</w:t>
            </w:r>
          </w:p>
        </w:tc>
      </w:tr>
      <w:tr w:rsidR="00957A8F" w:rsidRPr="009806CA" w14:paraId="5B2E7D0B" w14:textId="77777777">
        <w:trPr>
          <w:trHeight w:val="380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DA9CF1" w14:textId="77777777" w:rsidR="00957A8F" w:rsidRPr="009806CA" w:rsidRDefault="00EE186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eet pul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3C94D" w14:textId="77777777" w:rsidR="00957A8F" w:rsidRPr="009806CA" w:rsidRDefault="00EE186F">
            <w:pPr>
              <w:widowControl/>
              <w:snapToGrid w:val="0"/>
              <w:ind w:rightChars="200" w:right="420"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5.7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E83A2" w14:textId="77777777" w:rsidR="00957A8F" w:rsidRPr="009806CA" w:rsidRDefault="00EE186F">
            <w:pPr>
              <w:widowControl/>
              <w:ind w:firstLineChars="100" w:firstLine="21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CD6EF" w14:textId="77777777" w:rsidR="00957A8F" w:rsidRPr="009806CA" w:rsidRDefault="00EE186F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9.3</w:t>
            </w:r>
          </w:p>
        </w:tc>
      </w:tr>
      <w:tr w:rsidR="00957A8F" w:rsidRPr="009806CA" w14:paraId="1662C8F1" w14:textId="77777777">
        <w:trPr>
          <w:trHeight w:val="380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7FF041" w14:textId="77777777" w:rsidR="00957A8F" w:rsidRPr="009806CA" w:rsidRDefault="00EE186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Ground cor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0BE9C" w14:textId="77777777" w:rsidR="00957A8F" w:rsidRPr="009806CA" w:rsidRDefault="00EE186F">
            <w:pPr>
              <w:widowControl/>
              <w:snapToGrid w:val="0"/>
              <w:ind w:rightChars="200" w:right="420"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20.9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D4E13" w14:textId="77777777" w:rsidR="00957A8F" w:rsidRPr="009806CA" w:rsidRDefault="00EE186F">
            <w:pPr>
              <w:widowControl/>
              <w:ind w:firstLineChars="100" w:firstLine="21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8FBDB" w14:textId="77777777" w:rsidR="00957A8F" w:rsidRPr="009806CA" w:rsidRDefault="00EE186F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74</w:t>
            </w:r>
          </w:p>
        </w:tc>
      </w:tr>
      <w:tr w:rsidR="00957A8F" w:rsidRPr="009806CA" w14:paraId="2187081B" w14:textId="77777777">
        <w:trPr>
          <w:trHeight w:val="90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C38ADB" w14:textId="77777777" w:rsidR="00957A8F" w:rsidRPr="009806CA" w:rsidRDefault="00EE186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 w:rsidRPr="009806CA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  <w:lang w:bidi="ar"/>
              </w:rPr>
              <w:t>Rapeseed me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2F46F" w14:textId="77777777" w:rsidR="00957A8F" w:rsidRPr="009806CA" w:rsidRDefault="00EE186F">
            <w:pPr>
              <w:widowControl/>
              <w:snapToGrid w:val="0"/>
              <w:ind w:rightChars="200" w:right="420"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.3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83059" w14:textId="77777777" w:rsidR="00957A8F" w:rsidRPr="009806CA" w:rsidRDefault="00EE186F">
            <w:pPr>
              <w:widowControl/>
              <w:ind w:firstLineChars="100" w:firstLine="21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A112" w14:textId="77777777" w:rsidR="00957A8F" w:rsidRPr="009806CA" w:rsidRDefault="00EE186F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56</w:t>
            </w:r>
          </w:p>
        </w:tc>
      </w:tr>
      <w:tr w:rsidR="00957A8F" w:rsidRPr="009806CA" w14:paraId="44694E44" w14:textId="77777777">
        <w:trPr>
          <w:trHeight w:val="380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44EC21C" w14:textId="77777777" w:rsidR="00957A8F" w:rsidRPr="009806CA" w:rsidRDefault="00EE186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oybean me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97EE4" w14:textId="77777777" w:rsidR="00957A8F" w:rsidRPr="009806CA" w:rsidRDefault="00EE186F">
            <w:pPr>
              <w:widowControl/>
              <w:snapToGrid w:val="0"/>
              <w:ind w:rightChars="200" w:right="420"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1.6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5DF0D" w14:textId="77777777" w:rsidR="00957A8F" w:rsidRPr="009806CA" w:rsidRDefault="00EE186F">
            <w:pPr>
              <w:widowControl/>
              <w:ind w:firstLineChars="100" w:firstLine="21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AB0B1" w14:textId="77777777" w:rsidR="00957A8F" w:rsidRPr="009806CA" w:rsidRDefault="00EE186F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34</w:t>
            </w:r>
          </w:p>
        </w:tc>
      </w:tr>
      <w:tr w:rsidR="00957A8F" w:rsidRPr="009806CA" w14:paraId="14310DAD" w14:textId="77777777">
        <w:trPr>
          <w:trHeight w:val="380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6EC69FC" w14:textId="77777777" w:rsidR="00957A8F" w:rsidRPr="009806CA" w:rsidRDefault="00EE186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xtruded</w:t>
            </w:r>
            <w:r w:rsidRPr="009806CA">
              <w:rPr>
                <w:rStyle w:val="font51"/>
                <w:sz w:val="21"/>
                <w:szCs w:val="21"/>
                <w:lang w:bidi="ar"/>
              </w:rPr>
              <w:t xml:space="preserve"> soybe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AB5E0" w14:textId="77777777" w:rsidR="00957A8F" w:rsidRPr="009806CA" w:rsidRDefault="00EE186F">
            <w:pPr>
              <w:widowControl/>
              <w:snapToGrid w:val="0"/>
              <w:ind w:rightChars="200" w:right="420"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2.8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173C" w14:textId="77777777" w:rsidR="00957A8F" w:rsidRPr="009806CA" w:rsidRDefault="00EE186F">
            <w:pPr>
              <w:widowControl/>
              <w:ind w:firstLineChars="100" w:firstLine="21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K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82FDD" w14:textId="77777777" w:rsidR="00957A8F" w:rsidRPr="009806CA" w:rsidRDefault="00EE186F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.50</w:t>
            </w:r>
          </w:p>
        </w:tc>
      </w:tr>
      <w:tr w:rsidR="00957A8F" w:rsidRPr="009806CA" w14:paraId="60496430" w14:textId="77777777">
        <w:trPr>
          <w:trHeight w:val="380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8E657E7" w14:textId="77777777" w:rsidR="00957A8F" w:rsidRPr="009806CA" w:rsidRDefault="00EE186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olas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6F947" w14:textId="77777777" w:rsidR="00957A8F" w:rsidRPr="009806CA" w:rsidRDefault="00EE186F">
            <w:pPr>
              <w:widowControl/>
              <w:snapToGrid w:val="0"/>
              <w:ind w:rightChars="200" w:right="420"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.29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1A1F" w14:textId="77777777" w:rsidR="00957A8F" w:rsidRPr="009806CA" w:rsidRDefault="00EE186F">
            <w:pPr>
              <w:widowControl/>
              <w:ind w:firstLineChars="100" w:firstLine="21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E</w:t>
            </w: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vertAlign w:val="subscript"/>
                <w:lang w:bidi="ar"/>
              </w:rPr>
              <w:t>L</w:t>
            </w:r>
            <w:r w:rsidRPr="009806CA">
              <w:rPr>
                <w:rStyle w:val="font61"/>
                <w:sz w:val="21"/>
                <w:szCs w:val="21"/>
                <w:lang w:bidi="ar"/>
              </w:rPr>
              <w:t>2</w:t>
            </w:r>
            <w:r w:rsidRPr="009806CA">
              <w:rPr>
                <w:rStyle w:val="font51"/>
                <w:sz w:val="21"/>
                <w:szCs w:val="21"/>
                <w:lang w:bidi="ar"/>
              </w:rPr>
              <w:t>, MJ/kg D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DE85" w14:textId="77777777" w:rsidR="00957A8F" w:rsidRPr="009806CA" w:rsidRDefault="00EE186F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6.61</w:t>
            </w:r>
          </w:p>
        </w:tc>
      </w:tr>
      <w:tr w:rsidR="00957A8F" w:rsidRPr="009806CA" w14:paraId="584B8D7A" w14:textId="77777777">
        <w:trPr>
          <w:trHeight w:val="380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957766" w14:textId="77777777" w:rsidR="00957A8F" w:rsidRPr="009806CA" w:rsidRDefault="00EE186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at me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28ED2" w14:textId="77777777" w:rsidR="00957A8F" w:rsidRPr="009806CA" w:rsidRDefault="00EE186F">
            <w:pPr>
              <w:widowControl/>
              <w:snapToGrid w:val="0"/>
              <w:ind w:rightChars="200" w:right="420"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8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DF76B" w14:textId="77777777" w:rsidR="00957A8F" w:rsidRPr="009806CA" w:rsidRDefault="00957A8F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7146" w14:textId="77777777" w:rsidR="00957A8F" w:rsidRPr="009806CA" w:rsidRDefault="00957A8F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</w:tr>
      <w:tr w:rsidR="00957A8F" w:rsidRPr="009806CA" w14:paraId="37050ACC" w14:textId="77777777">
        <w:trPr>
          <w:trHeight w:val="380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57F75AF" w14:textId="77777777" w:rsidR="00957A8F" w:rsidRPr="009806CA" w:rsidRDefault="00EE186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HPO</w:t>
            </w: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297C8" w14:textId="77777777" w:rsidR="00957A8F" w:rsidRPr="009806CA" w:rsidRDefault="00EE186F">
            <w:pPr>
              <w:widowControl/>
              <w:snapToGrid w:val="0"/>
              <w:ind w:rightChars="200" w:right="420"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3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5D25C" w14:textId="77777777" w:rsidR="00957A8F" w:rsidRPr="009806CA" w:rsidRDefault="00957A8F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3F32D" w14:textId="77777777" w:rsidR="00957A8F" w:rsidRPr="009806CA" w:rsidRDefault="00957A8F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</w:tr>
      <w:tr w:rsidR="00957A8F" w:rsidRPr="009806CA" w14:paraId="6282C75C" w14:textId="77777777">
        <w:trPr>
          <w:trHeight w:val="380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7BFAEA" w14:textId="77777777" w:rsidR="00957A8F" w:rsidRPr="009806CA" w:rsidRDefault="00EE186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aC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D5CC" w14:textId="77777777" w:rsidR="00957A8F" w:rsidRPr="009806CA" w:rsidRDefault="00EE186F">
            <w:pPr>
              <w:widowControl/>
              <w:snapToGrid w:val="0"/>
              <w:ind w:rightChars="200" w:right="420"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4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7D770" w14:textId="77777777" w:rsidR="00957A8F" w:rsidRPr="009806CA" w:rsidRDefault="00957A8F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0C5D9" w14:textId="77777777" w:rsidR="00957A8F" w:rsidRPr="009806CA" w:rsidRDefault="00957A8F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</w:tr>
      <w:tr w:rsidR="00957A8F" w:rsidRPr="009806CA" w14:paraId="24958B93" w14:textId="77777777">
        <w:trPr>
          <w:trHeight w:val="380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26F0BC" w14:textId="77777777" w:rsidR="00957A8F" w:rsidRPr="009806CA" w:rsidRDefault="00EE186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imest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E2DBE" w14:textId="77777777" w:rsidR="00957A8F" w:rsidRPr="009806CA" w:rsidRDefault="00EE186F">
            <w:pPr>
              <w:widowControl/>
              <w:snapToGrid w:val="0"/>
              <w:ind w:rightChars="200" w:right="420"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8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DBCDF" w14:textId="77777777" w:rsidR="00957A8F" w:rsidRPr="009806CA" w:rsidRDefault="00957A8F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3919A" w14:textId="77777777" w:rsidR="00957A8F" w:rsidRPr="009806CA" w:rsidRDefault="00957A8F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</w:tr>
      <w:tr w:rsidR="00957A8F" w:rsidRPr="009806CA" w14:paraId="6E11AEF3" w14:textId="77777777">
        <w:trPr>
          <w:trHeight w:val="380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8185CF3" w14:textId="77777777" w:rsidR="00957A8F" w:rsidRPr="009806CA" w:rsidRDefault="00EE186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aHCO</w:t>
            </w: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281E2" w14:textId="77777777" w:rsidR="00957A8F" w:rsidRPr="009806CA" w:rsidRDefault="00EE186F">
            <w:pPr>
              <w:widowControl/>
              <w:snapToGrid w:val="0"/>
              <w:ind w:rightChars="200" w:right="420"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8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DB05D" w14:textId="77777777" w:rsidR="00957A8F" w:rsidRPr="009806CA" w:rsidRDefault="00957A8F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3C3F8" w14:textId="77777777" w:rsidR="00957A8F" w:rsidRPr="009806CA" w:rsidRDefault="00957A8F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</w:tr>
      <w:tr w:rsidR="00957A8F" w:rsidRPr="009806CA" w14:paraId="5EEE0E63" w14:textId="77777777">
        <w:trPr>
          <w:trHeight w:val="380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718069" w14:textId="77777777" w:rsidR="00957A8F" w:rsidRPr="009806CA" w:rsidRDefault="00EE186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g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817C9" w14:textId="77777777" w:rsidR="00957A8F" w:rsidRPr="009806CA" w:rsidRDefault="00EE186F">
            <w:pPr>
              <w:widowControl/>
              <w:snapToGrid w:val="0"/>
              <w:ind w:rightChars="200" w:right="420"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2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5331E" w14:textId="77777777" w:rsidR="00957A8F" w:rsidRPr="009806CA" w:rsidRDefault="00957A8F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6C91C" w14:textId="77777777" w:rsidR="00957A8F" w:rsidRPr="009806CA" w:rsidRDefault="00957A8F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</w:tr>
      <w:tr w:rsidR="00957A8F" w:rsidRPr="009806CA" w14:paraId="5DDB96D6" w14:textId="77777777">
        <w:trPr>
          <w:trHeight w:val="352"/>
        </w:trPr>
        <w:tc>
          <w:tcPr>
            <w:tcW w:w="24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AAD649" w14:textId="77777777" w:rsidR="00957A8F" w:rsidRPr="009806CA" w:rsidRDefault="00EE186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remix</w:t>
            </w:r>
            <w:r w:rsidRPr="009806CA">
              <w:rPr>
                <w:rStyle w:val="font61"/>
                <w:sz w:val="21"/>
                <w:szCs w:val="21"/>
                <w:lang w:bidi="a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EBA50E" w14:textId="77777777" w:rsidR="00957A8F" w:rsidRPr="009806CA" w:rsidRDefault="00EE186F">
            <w:pPr>
              <w:widowControl/>
              <w:snapToGrid w:val="0"/>
              <w:ind w:rightChars="200" w:right="420"/>
              <w:jc w:val="right"/>
              <w:textAlignment w:val="center"/>
              <w:rPr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.5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27F1B6" w14:textId="77777777" w:rsidR="00957A8F" w:rsidRPr="009806CA" w:rsidRDefault="00957A8F">
            <w:pPr>
              <w:jc w:val="center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70B4F9" w14:textId="77777777" w:rsidR="00957A8F" w:rsidRPr="009806CA" w:rsidRDefault="00957A8F">
            <w:pPr>
              <w:rPr>
                <w:szCs w:val="21"/>
              </w:rPr>
            </w:pPr>
          </w:p>
        </w:tc>
      </w:tr>
      <w:tr w:rsidR="00957A8F" w:rsidRPr="009806CA" w14:paraId="615769F3" w14:textId="77777777">
        <w:trPr>
          <w:trHeight w:val="800"/>
        </w:trPr>
        <w:tc>
          <w:tcPr>
            <w:tcW w:w="841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67C9D" w14:textId="005B2918" w:rsidR="00957A8F" w:rsidRPr="00E62CD6" w:rsidRDefault="00EE186F">
            <w:pPr>
              <w:snapToGrid w:val="0"/>
              <w:spacing w:beforeLines="50" w:before="156" w:line="360" w:lineRule="auto"/>
              <w:outlineLvl w:val="2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E62CD6">
              <w:rPr>
                <w:rFonts w:ascii="Times New Roman" w:eastAsia="Georgia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zh-Hans"/>
              </w:rPr>
              <w:t>1</w:t>
            </w:r>
            <w:r w:rsidR="009806CA" w:rsidRPr="00E62CD6">
              <w:rPr>
                <w:rFonts w:ascii="Times New Roman" w:eastAsia="Georgia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zh-Hans"/>
              </w:rPr>
              <w:t xml:space="preserve"> </w:t>
            </w:r>
            <w:r w:rsidRPr="00E62CD6">
              <w:rPr>
                <w:rFonts w:ascii="Times New Roman" w:eastAsia="Georgia" w:hAnsi="Times New Roman" w:cs="Times New Roman"/>
                <w:color w:val="000000" w:themeColor="text1"/>
                <w:kern w:val="0"/>
                <w:sz w:val="18"/>
                <w:szCs w:val="18"/>
                <w:lang w:eastAsia="zh-Hans"/>
              </w:rPr>
              <w:t>Formulated</w:t>
            </w:r>
            <w:r w:rsidRPr="00E62CD6">
              <w:rPr>
                <w:rStyle w:val="font51"/>
                <w:rFonts w:ascii="Times New Roman" w:hAnsi="Times New Roman" w:cs="Times New Roman"/>
                <w:sz w:val="18"/>
                <w:szCs w:val="18"/>
                <w:lang w:bidi="ar"/>
              </w:rPr>
              <w:t xml:space="preserve"> to provide (per kg of DM): vitamin A 600 KIU, vitamin D3 150 KIU, vitamin E 2</w:t>
            </w:r>
            <w:r w:rsidR="009806CA" w:rsidRPr="00E62CD6">
              <w:rPr>
                <w:rStyle w:val="font51"/>
                <w:rFonts w:ascii="Times New Roman" w:hAnsi="Times New Roman" w:cs="Times New Roman"/>
                <w:sz w:val="18"/>
                <w:szCs w:val="18"/>
                <w:lang w:bidi="ar"/>
              </w:rPr>
              <w:t>,</w:t>
            </w:r>
            <w:r w:rsidRPr="00E62CD6">
              <w:rPr>
                <w:rStyle w:val="font51"/>
                <w:rFonts w:ascii="Times New Roman" w:hAnsi="Times New Roman" w:cs="Times New Roman"/>
                <w:sz w:val="18"/>
                <w:szCs w:val="18"/>
                <w:lang w:bidi="ar"/>
              </w:rPr>
              <w:t>000 IU, nicotinic acid 500 mg, Cu 1</w:t>
            </w:r>
            <w:r w:rsidR="009806CA" w:rsidRPr="00E62CD6">
              <w:rPr>
                <w:rStyle w:val="font51"/>
                <w:rFonts w:ascii="Times New Roman" w:hAnsi="Times New Roman" w:cs="Times New Roman"/>
                <w:sz w:val="18"/>
                <w:szCs w:val="18"/>
                <w:lang w:bidi="ar"/>
              </w:rPr>
              <w:t>,</w:t>
            </w:r>
            <w:r w:rsidRPr="00E62CD6">
              <w:rPr>
                <w:rStyle w:val="font51"/>
                <w:rFonts w:ascii="Times New Roman" w:hAnsi="Times New Roman" w:cs="Times New Roman"/>
                <w:sz w:val="18"/>
                <w:szCs w:val="18"/>
                <w:lang w:bidi="ar"/>
              </w:rPr>
              <w:t>500 mg, Fe 1</w:t>
            </w:r>
            <w:r w:rsidR="009806CA" w:rsidRPr="00E62CD6">
              <w:rPr>
                <w:rStyle w:val="font51"/>
                <w:rFonts w:ascii="Times New Roman" w:eastAsiaTheme="minorEastAsia" w:hAnsi="Times New Roman" w:cs="Times New Roman" w:hint="eastAsia"/>
                <w:sz w:val="18"/>
                <w:szCs w:val="18"/>
                <w:lang w:bidi="ar"/>
              </w:rPr>
              <w:t>,</w:t>
            </w:r>
            <w:r w:rsidRPr="00E62CD6">
              <w:rPr>
                <w:rStyle w:val="font51"/>
                <w:rFonts w:ascii="Times New Roman" w:hAnsi="Times New Roman" w:cs="Times New Roman"/>
                <w:sz w:val="18"/>
                <w:szCs w:val="18"/>
                <w:lang w:bidi="ar"/>
              </w:rPr>
              <w:t>500 mg, Mn 1</w:t>
            </w:r>
            <w:r w:rsidR="009806CA" w:rsidRPr="00E62CD6">
              <w:rPr>
                <w:rStyle w:val="font51"/>
                <w:rFonts w:ascii="Times New Roman" w:hAnsi="Times New Roman" w:cs="Times New Roman"/>
                <w:sz w:val="18"/>
                <w:szCs w:val="18"/>
                <w:lang w:bidi="ar"/>
              </w:rPr>
              <w:t>,</w:t>
            </w:r>
            <w:r w:rsidRPr="00E62CD6">
              <w:rPr>
                <w:rStyle w:val="font51"/>
                <w:rFonts w:ascii="Times New Roman" w:hAnsi="Times New Roman" w:cs="Times New Roman"/>
                <w:sz w:val="18"/>
                <w:szCs w:val="18"/>
                <w:lang w:bidi="ar"/>
              </w:rPr>
              <w:t>500 mg, Zn 7</w:t>
            </w:r>
            <w:r w:rsidR="009806CA" w:rsidRPr="00E62CD6">
              <w:rPr>
                <w:rStyle w:val="font51"/>
                <w:rFonts w:ascii="Times New Roman" w:hAnsi="Times New Roman" w:cs="Times New Roman"/>
                <w:sz w:val="18"/>
                <w:szCs w:val="18"/>
                <w:lang w:bidi="ar"/>
              </w:rPr>
              <w:t>,</w:t>
            </w:r>
            <w:r w:rsidRPr="00E62CD6">
              <w:rPr>
                <w:rStyle w:val="font51"/>
                <w:rFonts w:ascii="Times New Roman" w:hAnsi="Times New Roman" w:cs="Times New Roman"/>
                <w:sz w:val="18"/>
                <w:szCs w:val="18"/>
                <w:lang w:bidi="ar"/>
              </w:rPr>
              <w:t>000 mg, I 90 mg, Se 50 mg, Co 20 mg</w:t>
            </w:r>
          </w:p>
        </w:tc>
      </w:tr>
      <w:tr w:rsidR="00957A8F" w:rsidRPr="009806CA" w14:paraId="1D404704" w14:textId="77777777">
        <w:trPr>
          <w:trHeight w:val="450"/>
        </w:trPr>
        <w:tc>
          <w:tcPr>
            <w:tcW w:w="8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88416" w14:textId="7E651B8E" w:rsidR="00957A8F" w:rsidRPr="00E62CD6" w:rsidRDefault="00EE186F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E62CD6">
              <w:rPr>
                <w:rStyle w:val="font61"/>
                <w:rFonts w:ascii="Times New Roman" w:hAnsi="Times New Roman" w:cs="Times New Roman"/>
                <w:sz w:val="18"/>
                <w:szCs w:val="18"/>
                <w:lang w:bidi="ar"/>
              </w:rPr>
              <w:t>2</w:t>
            </w:r>
            <w:r w:rsidRPr="00E62CD6">
              <w:rPr>
                <w:rStyle w:val="font4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</w:t>
            </w:r>
            <w:r w:rsidRPr="00E62CD6">
              <w:rPr>
                <w:rStyle w:val="font51"/>
                <w:rFonts w:ascii="Times New Roman" w:hAnsi="Times New Roman" w:cs="Times New Roman"/>
                <w:sz w:val="18"/>
                <w:szCs w:val="18"/>
                <w:lang w:bidi="ar"/>
              </w:rPr>
              <w:t>NE</w:t>
            </w:r>
            <w:r w:rsidRPr="00E62CD6">
              <w:rPr>
                <w:rFonts w:ascii="Times New Roman" w:eastAsia="Times New Roman Regular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  <w:r w:rsidRPr="00E62CD6">
              <w:rPr>
                <w:rStyle w:val="font51"/>
                <w:rFonts w:ascii="Times New Roman" w:hAnsi="Times New Roman" w:cs="Times New Roman"/>
                <w:sz w:val="18"/>
                <w:szCs w:val="18"/>
                <w:lang w:bidi="ar"/>
              </w:rPr>
              <w:t xml:space="preserve">= Net energy for lactation </w:t>
            </w:r>
          </w:p>
        </w:tc>
      </w:tr>
    </w:tbl>
    <w:p w14:paraId="45F12438" w14:textId="77777777" w:rsidR="00957A8F" w:rsidRDefault="00957A8F">
      <w:pPr>
        <w:snapToGrid w:val="0"/>
        <w:spacing w:beforeLines="50" w:before="156" w:line="360" w:lineRule="auto"/>
        <w:outlineLvl w:val="2"/>
        <w:rPr>
          <w:rFonts w:ascii="Times New Roman" w:eastAsia="Times New Roman Regular" w:hAnsi="Times New Roman" w:cs="Times New Roman"/>
          <w:color w:val="000000"/>
          <w:kern w:val="0"/>
          <w:sz w:val="24"/>
          <w:lang w:bidi="ar"/>
        </w:rPr>
      </w:pPr>
    </w:p>
    <w:p w14:paraId="4F0741EC" w14:textId="77777777" w:rsidR="00957A8F" w:rsidRDefault="00EE186F">
      <w:pPr>
        <w:widowControl/>
        <w:jc w:val="left"/>
        <w:rPr>
          <w:rFonts w:ascii="Times New Roman" w:eastAsia="宋体" w:hAnsi="Times New Roman" w:cs="Times New Roman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kern w:val="0"/>
          <w:sz w:val="24"/>
          <w:lang w:bidi="ar"/>
        </w:rPr>
        <w:br w:type="page"/>
      </w:r>
    </w:p>
    <w:p w14:paraId="6478E2CF" w14:textId="720326A9" w:rsidR="00957A8F" w:rsidRDefault="00EE186F">
      <w:pPr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lang w:bidi="ar"/>
        </w:rPr>
      </w:pPr>
      <w:r w:rsidRPr="009806CA">
        <w:rPr>
          <w:rFonts w:ascii="Times New Roman Regular" w:eastAsia="宋体" w:hAnsi="Times New Roman Regular" w:cs="Times New Roman Regular"/>
          <w:b/>
          <w:bCs/>
          <w:kern w:val="0"/>
          <w:sz w:val="24"/>
          <w:lang w:bidi="ar"/>
        </w:rPr>
        <w:lastRenderedPageBreak/>
        <w:t>Table S2</w:t>
      </w:r>
      <w:r>
        <w:rPr>
          <w:rFonts w:ascii="Times New Roman Regular" w:eastAsia="宋体" w:hAnsi="Times New Roman Regular" w:cs="Times New Roman Regular"/>
          <w:kern w:val="0"/>
          <w:sz w:val="24"/>
          <w:lang w:bidi="ar"/>
        </w:rPr>
        <w:t xml:space="preserve"> Rectal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temperature and respiration rate</w:t>
      </w:r>
      <w:r>
        <w:rPr>
          <w:rFonts w:ascii="Times New Roman Regular" w:eastAsia="宋体" w:hAnsi="Times New Roman Regular" w:cs="Times New Roman Regular"/>
          <w:kern w:val="0"/>
          <w:sz w:val="24"/>
          <w:lang w:bidi="ar"/>
        </w:rPr>
        <w:t xml:space="preserve"> of dairy cows </w:t>
      </w:r>
      <w:r>
        <w:rPr>
          <w:rFonts w:ascii="Times New Roman Regular" w:eastAsia="宋体" w:hAnsi="Times New Roman Regular" w:cs="Times New Roman Regular" w:hint="eastAsia"/>
          <w:kern w:val="0"/>
          <w:sz w:val="24"/>
          <w:lang w:eastAsia="zh-Hans" w:bidi="ar"/>
        </w:rPr>
        <w:t>at</w:t>
      </w:r>
      <w:r>
        <w:rPr>
          <w:rFonts w:ascii="Times New Roman Regular" w:eastAsia="宋体" w:hAnsi="Times New Roman Regular" w:cs="Times New Roman Regular"/>
          <w:kern w:val="0"/>
          <w:sz w:val="24"/>
          <w:lang w:eastAsia="zh-Hans" w:bidi="ar"/>
        </w:rPr>
        <w:t xml:space="preserve"> t</w:t>
      </w:r>
      <w:r>
        <w:rPr>
          <w:rFonts w:ascii="Times New Roman Regular" w:eastAsia="宋体" w:hAnsi="Times New Roman Regular" w:cs="Times New Roman Regular"/>
          <w:kern w:val="0"/>
          <w:sz w:val="24"/>
          <w:lang w:bidi="ar"/>
        </w:rPr>
        <w:t>hree different time points under varying heat stress</w:t>
      </w:r>
    </w:p>
    <w:tbl>
      <w:tblPr>
        <w:tblW w:w="8538" w:type="dxa"/>
        <w:tblBorders>
          <w:top w:val="none" w:sz="6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4"/>
        <w:gridCol w:w="992"/>
        <w:gridCol w:w="1700"/>
        <w:gridCol w:w="1701"/>
        <w:gridCol w:w="1701"/>
      </w:tblGrid>
      <w:tr w:rsidR="00957A8F" w:rsidRPr="009806CA" w14:paraId="161CD7F3" w14:textId="77777777">
        <w:trPr>
          <w:trHeight w:val="454"/>
        </w:trPr>
        <w:tc>
          <w:tcPr>
            <w:tcW w:w="24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CA20481" w14:textId="77777777" w:rsidR="00957A8F" w:rsidRPr="009806CA" w:rsidRDefault="00EE186F">
            <w:pPr>
              <w:pStyle w:val="a9"/>
              <w:widowControl/>
              <w:snapToGrid w:val="0"/>
              <w:rPr>
                <w:rFonts w:ascii="Times New Roman Regular" w:hAnsi="Times New Roman Regular" w:cs="Times New Roman Regular" w:hint="eastAsia"/>
                <w:b/>
                <w:bCs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lang w:bidi="ar"/>
              </w:rPr>
              <w:t>Item</w:t>
            </w:r>
            <w:r w:rsidRPr="009806CA"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vertAlign w:val="superscript"/>
                <w:lang w:bidi="ar"/>
              </w:rPr>
              <w:t>1</w:t>
            </w:r>
          </w:p>
          <w:p w14:paraId="3E939285" w14:textId="77777777" w:rsidR="00957A8F" w:rsidRPr="009806CA" w:rsidRDefault="00957A8F">
            <w:pPr>
              <w:pStyle w:val="a9"/>
              <w:widowControl/>
              <w:snapToGrid w:val="0"/>
              <w:rPr>
                <w:rFonts w:ascii="Times New Roman Regular" w:hAnsi="Times New Roman Regular" w:cs="Times New Roman Regular" w:hint="eastAsia"/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E68C0FF" w14:textId="77777777" w:rsidR="00957A8F" w:rsidRPr="009806CA" w:rsidRDefault="00EE186F">
            <w:pPr>
              <w:pStyle w:val="a9"/>
              <w:widowControl/>
              <w:snapToGrid w:val="0"/>
              <w:rPr>
                <w:rFonts w:ascii="Times New Roman Regular" w:hAnsi="Times New Roman Regular" w:cs="Times New Roman Regular" w:hint="eastAsia"/>
                <w:b/>
                <w:bCs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 w:hint="eastAsia"/>
                <w:b/>
                <w:bCs/>
                <w:sz w:val="21"/>
                <w:szCs w:val="21"/>
              </w:rPr>
              <w:t>Time,</w:t>
            </w:r>
            <w:r w:rsidRPr="009806CA"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  <w:t xml:space="preserve"> h</w:t>
            </w:r>
          </w:p>
          <w:p w14:paraId="53C0D7D1" w14:textId="77777777" w:rsidR="00957A8F" w:rsidRPr="009806CA" w:rsidRDefault="00957A8F">
            <w:pPr>
              <w:pStyle w:val="a9"/>
              <w:widowControl/>
              <w:snapToGrid w:val="0"/>
              <w:rPr>
                <w:rFonts w:ascii="Times New Roman Regular" w:hAnsi="Times New Roman Regular" w:cs="Times New Roman Regular" w:hint="eastAsia"/>
                <w:b/>
                <w:bCs/>
                <w:sz w:val="21"/>
                <w:szCs w:val="21"/>
              </w:rPr>
            </w:pPr>
          </w:p>
        </w:tc>
        <w:tc>
          <w:tcPr>
            <w:tcW w:w="51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245D52" w14:textId="77777777" w:rsidR="00957A8F" w:rsidRPr="009806CA" w:rsidRDefault="00EE186F">
            <w:pPr>
              <w:pStyle w:val="a9"/>
              <w:widowControl/>
              <w:snapToGrid w:val="0"/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21"/>
                <w:szCs w:val="21"/>
                <w:lang w:bidi="ar"/>
              </w:rPr>
            </w:pPr>
            <w:r w:rsidRPr="009806CA"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lang w:bidi="ar"/>
              </w:rPr>
              <w:t>Heat stress</w:t>
            </w:r>
          </w:p>
        </w:tc>
      </w:tr>
      <w:tr w:rsidR="00957A8F" w:rsidRPr="009806CA" w14:paraId="617B198A" w14:textId="77777777">
        <w:trPr>
          <w:trHeight w:val="454"/>
        </w:trPr>
        <w:tc>
          <w:tcPr>
            <w:tcW w:w="24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9551DA" w14:textId="77777777" w:rsidR="00957A8F" w:rsidRPr="009806CA" w:rsidRDefault="00957A8F">
            <w:pPr>
              <w:rPr>
                <w:rFonts w:ascii="Times New Roman Regular" w:eastAsia="宋体" w:hAnsi="Times New Roman Regular" w:cs="Times New Roman Regular" w:hint="eastAsia"/>
                <w:szCs w:val="21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720A76" w14:textId="77777777" w:rsidR="00957A8F" w:rsidRPr="009806CA" w:rsidRDefault="00957A8F">
            <w:pPr>
              <w:pStyle w:val="a9"/>
              <w:snapToGrid w:val="0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082ADB" w14:textId="77777777" w:rsidR="00957A8F" w:rsidRPr="009806CA" w:rsidRDefault="00EE186F">
            <w:pPr>
              <w:pStyle w:val="a9"/>
              <w:snapToGrid w:val="0"/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lang w:bidi="ar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60F32B" w14:textId="77777777" w:rsidR="00957A8F" w:rsidRPr="009806CA" w:rsidRDefault="00EE186F">
            <w:pPr>
              <w:pStyle w:val="a9"/>
              <w:snapToGrid w:val="0"/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lang w:bidi="ar"/>
              </w:rPr>
              <w:t>Mil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5D89C5" w14:textId="77777777" w:rsidR="00957A8F" w:rsidRPr="009806CA" w:rsidRDefault="00EE186F">
            <w:pPr>
              <w:pStyle w:val="a9"/>
              <w:snapToGrid w:val="0"/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lang w:bidi="ar"/>
              </w:rPr>
              <w:t>Moderate</w:t>
            </w:r>
          </w:p>
        </w:tc>
      </w:tr>
      <w:tr w:rsidR="00957A8F" w:rsidRPr="009806CA" w14:paraId="51BAFFBF" w14:textId="77777777">
        <w:trPr>
          <w:trHeight w:val="578"/>
        </w:trPr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FAE34" w14:textId="77777777" w:rsidR="00957A8F" w:rsidRPr="009806CA" w:rsidRDefault="00EE186F">
            <w:pPr>
              <w:jc w:val="left"/>
              <w:rPr>
                <w:rFonts w:ascii="Times New Roman Regular" w:eastAsia="宋体" w:hAnsi="Times New Roman Regular" w:cs="Times New Roman Regular" w:hint="eastAsia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  <w:lang w:bidi="ar"/>
              </w:rPr>
              <w:t>Respiratory rate, bp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AF063" w14:textId="77777777" w:rsidR="00957A8F" w:rsidRPr="009806CA" w:rsidRDefault="00EE186F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kern w:val="0"/>
                <w:szCs w:val="21"/>
                <w:lang w:bidi="ar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80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4C43A" w14:textId="77777777" w:rsidR="00957A8F" w:rsidRPr="009806CA" w:rsidRDefault="00EE186F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kern w:val="0"/>
                <w:szCs w:val="21"/>
                <w:lang w:bidi="ar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1.85±6.9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8E31B" w14:textId="77777777" w:rsidR="00957A8F" w:rsidRPr="009806CA" w:rsidRDefault="00EE186F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kern w:val="0"/>
                <w:szCs w:val="21"/>
                <w:lang w:bidi="ar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3.97±9.7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D2401" w14:textId="77777777" w:rsidR="00957A8F" w:rsidRPr="009806CA" w:rsidRDefault="00EE186F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75.83±14.19</w:t>
            </w:r>
          </w:p>
        </w:tc>
      </w:tr>
      <w:tr w:rsidR="00957A8F" w:rsidRPr="009806CA" w14:paraId="4206E10E" w14:textId="77777777">
        <w:trPr>
          <w:trHeight w:val="454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22F60" w14:textId="77777777" w:rsidR="00957A8F" w:rsidRPr="009806CA" w:rsidRDefault="00957A8F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01DBD" w14:textId="77777777" w:rsidR="00957A8F" w:rsidRPr="009806CA" w:rsidRDefault="00EE186F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kern w:val="0"/>
                <w:szCs w:val="21"/>
                <w:lang w:bidi="ar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4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1A76A" w14:textId="77777777" w:rsidR="00957A8F" w:rsidRPr="009806CA" w:rsidRDefault="00EE186F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kern w:val="0"/>
                <w:szCs w:val="21"/>
                <w:lang w:bidi="ar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4.33±8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0597B" w14:textId="77777777" w:rsidR="00957A8F" w:rsidRPr="009806CA" w:rsidRDefault="00EE186F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kern w:val="0"/>
                <w:szCs w:val="21"/>
                <w:lang w:bidi="ar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60.81±12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5CAED" w14:textId="77777777" w:rsidR="00957A8F" w:rsidRPr="009806CA" w:rsidRDefault="00EE186F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83.69±12.98</w:t>
            </w:r>
          </w:p>
        </w:tc>
      </w:tr>
      <w:tr w:rsidR="00957A8F" w:rsidRPr="009806CA" w14:paraId="707F5EBB" w14:textId="77777777">
        <w:trPr>
          <w:trHeight w:val="454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4B2B3" w14:textId="77777777" w:rsidR="00957A8F" w:rsidRPr="009806CA" w:rsidRDefault="00957A8F">
            <w:pPr>
              <w:jc w:val="left"/>
              <w:rPr>
                <w:rFonts w:ascii="Times New Roman Regular" w:eastAsia="宋体" w:hAnsi="Times New Roman Regular" w:cs="Times New Roman Regular" w:hint="eastAsia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843FB" w14:textId="77777777" w:rsidR="00957A8F" w:rsidRPr="009806CA" w:rsidRDefault="00EE186F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kern w:val="0"/>
                <w:szCs w:val="21"/>
                <w:lang w:bidi="ar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2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4F4EA" w14:textId="77777777" w:rsidR="00957A8F" w:rsidRPr="009806CA" w:rsidRDefault="00EE186F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kern w:val="0"/>
                <w:szCs w:val="21"/>
                <w:lang w:bidi="ar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3.68±6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46AE2" w14:textId="77777777" w:rsidR="00957A8F" w:rsidRPr="009806CA" w:rsidRDefault="00EE186F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kern w:val="0"/>
                <w:szCs w:val="21"/>
                <w:lang w:bidi="ar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2.69±9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52A94" w14:textId="77777777" w:rsidR="00957A8F" w:rsidRPr="009806CA" w:rsidRDefault="00EE186F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69.86±10.35</w:t>
            </w:r>
          </w:p>
        </w:tc>
      </w:tr>
      <w:tr w:rsidR="00957A8F" w:rsidRPr="009806CA" w14:paraId="6A71D3F0" w14:textId="77777777">
        <w:trPr>
          <w:trHeight w:val="454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22C82" w14:textId="77777777" w:rsidR="00957A8F" w:rsidRPr="009806CA" w:rsidRDefault="00EE186F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szCs w:val="21"/>
              </w:rPr>
            </w:pPr>
            <w:r w:rsidRPr="009806CA">
              <w:rPr>
                <w:rStyle w:val="font31"/>
                <w:color w:val="auto"/>
                <w:sz w:val="21"/>
                <w:szCs w:val="21"/>
              </w:rPr>
              <w:t xml:space="preserve">Rectal temperature, </w:t>
            </w:r>
            <w:r w:rsidRPr="009806CA">
              <w:rPr>
                <w:rFonts w:ascii="Times New Roman" w:hAnsi="Times New Roman" w:cs="Times New Roman"/>
                <w:kern w:val="0"/>
                <w:szCs w:val="21"/>
              </w:rPr>
              <w:t>℃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26BBE" w14:textId="77777777" w:rsidR="00957A8F" w:rsidRPr="009806CA" w:rsidRDefault="00EE186F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kern w:val="0"/>
                <w:szCs w:val="21"/>
                <w:lang w:bidi="ar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8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C1CD0" w14:textId="77777777" w:rsidR="00957A8F" w:rsidRPr="009806CA" w:rsidRDefault="00EE186F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kern w:val="0"/>
                <w:szCs w:val="21"/>
                <w:lang w:bidi="ar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38.34±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A014D" w14:textId="77777777" w:rsidR="00957A8F" w:rsidRPr="009806CA" w:rsidRDefault="00EE186F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kern w:val="0"/>
                <w:szCs w:val="21"/>
                <w:lang w:bidi="ar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38.48±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0A11F" w14:textId="77777777" w:rsidR="00957A8F" w:rsidRPr="009806CA" w:rsidRDefault="00EE186F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39.47±0.34</w:t>
            </w:r>
          </w:p>
        </w:tc>
      </w:tr>
      <w:tr w:rsidR="00957A8F" w:rsidRPr="009806CA" w14:paraId="2BD97400" w14:textId="77777777">
        <w:trPr>
          <w:trHeight w:val="454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C8870" w14:textId="77777777" w:rsidR="00957A8F" w:rsidRPr="009806CA" w:rsidRDefault="00957A8F">
            <w:pPr>
              <w:jc w:val="center"/>
              <w:rPr>
                <w:rFonts w:ascii="Times New Roman Regular" w:eastAsia="宋体" w:hAnsi="Times New Roman Regular" w:cs="Times New Roman Regular" w:hint="eastAsia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AF9E4" w14:textId="77777777" w:rsidR="00957A8F" w:rsidRPr="009806CA" w:rsidRDefault="00EE186F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kern w:val="0"/>
                <w:szCs w:val="21"/>
                <w:lang w:bidi="ar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4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18B6E" w14:textId="77777777" w:rsidR="00957A8F" w:rsidRPr="009806CA" w:rsidRDefault="00EE186F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kern w:val="0"/>
                <w:szCs w:val="21"/>
                <w:lang w:bidi="ar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38.42±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EA826" w14:textId="77777777" w:rsidR="00957A8F" w:rsidRPr="009806CA" w:rsidRDefault="00EE186F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kern w:val="0"/>
                <w:szCs w:val="21"/>
                <w:lang w:bidi="ar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39.05±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55B38" w14:textId="77777777" w:rsidR="00957A8F" w:rsidRPr="009806CA" w:rsidRDefault="00EE186F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333333"/>
                <w:kern w:val="0"/>
                <w:szCs w:val="21"/>
                <w:lang w:bidi="ar"/>
              </w:rPr>
              <w:t>39.98±0.56</w:t>
            </w:r>
          </w:p>
        </w:tc>
      </w:tr>
      <w:tr w:rsidR="00957A8F" w:rsidRPr="009806CA" w14:paraId="6ECBCE1E" w14:textId="77777777">
        <w:trPr>
          <w:trHeight w:val="454"/>
        </w:trPr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43E9C2" w14:textId="77777777" w:rsidR="00957A8F" w:rsidRPr="009806CA" w:rsidRDefault="00957A8F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6B956F" w14:textId="77777777" w:rsidR="00957A8F" w:rsidRPr="009806CA" w:rsidRDefault="00EE186F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kern w:val="0"/>
                <w:szCs w:val="21"/>
                <w:lang w:bidi="ar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20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50BAFC" w14:textId="77777777" w:rsidR="00957A8F" w:rsidRPr="009806CA" w:rsidRDefault="00EE186F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kern w:val="0"/>
                <w:szCs w:val="21"/>
                <w:lang w:bidi="ar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1.85±6.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223275" w14:textId="77777777" w:rsidR="00957A8F" w:rsidRPr="009806CA" w:rsidRDefault="00EE186F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kern w:val="0"/>
                <w:szCs w:val="21"/>
                <w:lang w:bidi="ar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3.97±9.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F69555" w14:textId="77777777" w:rsidR="00957A8F" w:rsidRPr="009806CA" w:rsidRDefault="00EE186F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39.56±0.39</w:t>
            </w:r>
          </w:p>
        </w:tc>
      </w:tr>
    </w:tbl>
    <w:p w14:paraId="1BAF58DA" w14:textId="7DEF0EA3" w:rsidR="00957A8F" w:rsidRPr="003D6621" w:rsidRDefault="00EE186F">
      <w:pPr>
        <w:snapToGrid w:val="0"/>
        <w:spacing w:beforeLines="50" w:before="156" w:line="360" w:lineRule="auto"/>
        <w:rPr>
          <w:sz w:val="18"/>
          <w:szCs w:val="18"/>
        </w:rPr>
      </w:pPr>
      <w:r w:rsidRPr="003D6621">
        <w:rPr>
          <w:rFonts w:ascii="Times New Roman Regular" w:eastAsia="宋体" w:hAnsi="Times New Roman Regular" w:cs="Times New Roman Regular"/>
          <w:sz w:val="18"/>
          <w:szCs w:val="18"/>
          <w:vertAlign w:val="superscript"/>
          <w:lang w:bidi="ar"/>
        </w:rPr>
        <w:t xml:space="preserve">1 </w:t>
      </w:r>
      <w:r w:rsidRPr="003D6621">
        <w:rPr>
          <w:rFonts w:ascii="Times New Roman" w:eastAsia="宋体" w:hAnsi="Times New Roman" w:cs="Times New Roman" w:hint="eastAsia"/>
          <w:kern w:val="0"/>
          <w:sz w:val="18"/>
          <w:szCs w:val="18"/>
          <w:lang w:bidi="ar"/>
        </w:rPr>
        <w:t>Rectal temperature and respiration rate were measured at 0800, 1400, and 2000 in the morning, noon, and evening, respectively.</w:t>
      </w:r>
      <w:r w:rsidRPr="003D6621"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 xml:space="preserve"> Data are presented as mean ± standard deviation (SD)</w:t>
      </w:r>
    </w:p>
    <w:p w14:paraId="30F051BA" w14:textId="77777777" w:rsidR="00957A8F" w:rsidRDefault="00957A8F"/>
    <w:p w14:paraId="0E7C1EB2" w14:textId="77777777" w:rsidR="00957A8F" w:rsidRDefault="00EE186F">
      <w:pPr>
        <w:widowControl/>
        <w:jc w:val="left"/>
        <w:rPr>
          <w:rFonts w:ascii="Times New Roman" w:eastAsia="Times New Roman Regular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Times New Roman Regular" w:hAnsi="Times New Roman" w:cs="Times New Roman"/>
          <w:color w:val="000000"/>
          <w:kern w:val="0"/>
          <w:sz w:val="24"/>
          <w:lang w:bidi="ar"/>
        </w:rPr>
        <w:br w:type="page"/>
      </w:r>
    </w:p>
    <w:p w14:paraId="4AB24923" w14:textId="56AEE8D3" w:rsidR="00957A8F" w:rsidRDefault="00EE186F">
      <w:pPr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</w:rPr>
      </w:pPr>
      <w:r w:rsidRPr="009806CA">
        <w:rPr>
          <w:rFonts w:ascii="Times New Roman Regular" w:eastAsia="宋体" w:hAnsi="Times New Roman Regular" w:cs="Times New Roman Regular"/>
          <w:b/>
          <w:bCs/>
          <w:kern w:val="0"/>
          <w:sz w:val="24"/>
          <w:lang w:bidi="ar"/>
        </w:rPr>
        <w:lastRenderedPageBreak/>
        <w:t>Table S3</w:t>
      </w:r>
      <w:r>
        <w:rPr>
          <w:rFonts w:ascii="Times New Roman Regular" w:eastAsia="宋体" w:hAnsi="Times New Roman Regular" w:cs="Times New Roman Regular"/>
          <w:kern w:val="0"/>
          <w:sz w:val="24"/>
          <w:lang w:bidi="ar"/>
        </w:rPr>
        <w:t xml:space="preserve"> Blood gas parameters in coccygeal </w:t>
      </w:r>
      <w:r>
        <w:rPr>
          <w:rFonts w:ascii="Times New Roman Regular" w:eastAsia="Times New Roman Regular" w:hAnsi="Times New Roman Regular" w:cs="Times New Roman Regular"/>
          <w:kern w:val="0"/>
          <w:sz w:val="24"/>
          <w:lang w:bidi="ar"/>
        </w:rPr>
        <w:t>artery</w:t>
      </w:r>
      <w:r>
        <w:rPr>
          <w:rFonts w:ascii="Times New Roman Regular" w:eastAsia="宋体" w:hAnsi="Times New Roman Regular" w:cs="Times New Roman Regular"/>
          <w:kern w:val="0"/>
          <w:sz w:val="24"/>
          <w:lang w:bidi="ar"/>
        </w:rPr>
        <w:t xml:space="preserve"> of dairy cows under varying heat stress</w:t>
      </w:r>
    </w:p>
    <w:tbl>
      <w:tblPr>
        <w:tblW w:w="8916" w:type="dxa"/>
        <w:tblBorders>
          <w:top w:val="none" w:sz="6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992"/>
        <w:gridCol w:w="1007"/>
        <w:gridCol w:w="1113"/>
        <w:gridCol w:w="648"/>
        <w:gridCol w:w="993"/>
        <w:gridCol w:w="815"/>
        <w:gridCol w:w="1363"/>
      </w:tblGrid>
      <w:tr w:rsidR="00957A8F" w:rsidRPr="009806CA" w14:paraId="0EA80F49" w14:textId="77777777">
        <w:trPr>
          <w:trHeight w:val="454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C9F94" w14:textId="77777777" w:rsidR="00957A8F" w:rsidRPr="009806CA" w:rsidRDefault="00EE186F">
            <w:pPr>
              <w:pStyle w:val="a9"/>
              <w:widowControl/>
              <w:snapToGrid w:val="0"/>
              <w:rPr>
                <w:rFonts w:ascii="Times New Roman Regular" w:hAnsi="Times New Roman Regular" w:cs="Times New Roman Regular" w:hint="eastAsia"/>
                <w:b/>
                <w:bCs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lang w:bidi="ar"/>
              </w:rPr>
              <w:t>Item</w:t>
            </w:r>
            <w:r w:rsidRPr="009806CA"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vertAlign w:val="superscript"/>
                <w:lang w:bidi="ar"/>
              </w:rPr>
              <w:t>1</w:t>
            </w:r>
          </w:p>
          <w:p w14:paraId="5D72BEC4" w14:textId="77777777" w:rsidR="00957A8F" w:rsidRPr="009806CA" w:rsidRDefault="00957A8F">
            <w:pPr>
              <w:pStyle w:val="a9"/>
              <w:widowControl/>
              <w:snapToGrid w:val="0"/>
              <w:rPr>
                <w:rFonts w:ascii="Times New Roman Regular" w:hAnsi="Times New Roman Regular" w:cs="Times New Roman Regular" w:hint="eastAsia"/>
                <w:b/>
                <w:bCs/>
                <w:sz w:val="21"/>
                <w:szCs w:val="21"/>
              </w:rPr>
            </w:pPr>
          </w:p>
        </w:tc>
        <w:tc>
          <w:tcPr>
            <w:tcW w:w="31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0D426B" w14:textId="77777777" w:rsidR="00957A8F" w:rsidRPr="009806CA" w:rsidRDefault="00EE186F">
            <w:pPr>
              <w:pStyle w:val="a9"/>
              <w:widowControl/>
              <w:snapToGrid w:val="0"/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lang w:bidi="ar"/>
              </w:rPr>
              <w:t>Heat stress</w:t>
            </w:r>
          </w:p>
        </w:tc>
        <w:tc>
          <w:tcPr>
            <w:tcW w:w="6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9B4DA" w14:textId="77777777" w:rsidR="00957A8F" w:rsidRPr="009806CA" w:rsidRDefault="00EE186F">
            <w:pPr>
              <w:pStyle w:val="a9"/>
              <w:widowControl/>
              <w:snapToGrid w:val="0"/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lang w:bidi="ar"/>
              </w:rPr>
              <w:t>SEM</w:t>
            </w:r>
          </w:p>
          <w:p w14:paraId="105BC898" w14:textId="77777777" w:rsidR="00957A8F" w:rsidRPr="009806CA" w:rsidRDefault="00957A8F">
            <w:pPr>
              <w:pStyle w:val="a9"/>
              <w:widowControl/>
              <w:snapToGrid w:val="0"/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21"/>
                <w:szCs w:val="21"/>
              </w:rPr>
            </w:pPr>
          </w:p>
        </w:tc>
        <w:tc>
          <w:tcPr>
            <w:tcW w:w="31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2B27F1" w14:textId="77777777" w:rsidR="00957A8F" w:rsidRPr="009806CA" w:rsidRDefault="00EE186F">
            <w:pPr>
              <w:pStyle w:val="a9"/>
              <w:widowControl/>
              <w:snapToGrid w:val="0"/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b/>
                <w:bCs/>
                <w:i/>
                <w:sz w:val="21"/>
                <w:szCs w:val="21"/>
                <w:lang w:bidi="ar"/>
              </w:rPr>
              <w:t>P</w:t>
            </w:r>
            <w:r w:rsidRPr="009806CA"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lang w:bidi="ar"/>
              </w:rPr>
              <w:t>-value</w:t>
            </w:r>
          </w:p>
        </w:tc>
      </w:tr>
      <w:tr w:rsidR="00957A8F" w:rsidRPr="009806CA" w14:paraId="3A6ECEB5" w14:textId="77777777">
        <w:trPr>
          <w:trHeight w:val="454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5F28FA" w14:textId="77777777" w:rsidR="00957A8F" w:rsidRPr="009806CA" w:rsidRDefault="00957A8F">
            <w:pPr>
              <w:rPr>
                <w:rFonts w:ascii="Times New Roman Regular" w:hAnsi="Times New Roman Regular" w:cs="Times New Roman Regular" w:hint="eastAsia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B3E745" w14:textId="77777777" w:rsidR="00957A8F" w:rsidRPr="009806CA" w:rsidRDefault="00EE186F">
            <w:pPr>
              <w:pStyle w:val="a9"/>
              <w:snapToGrid w:val="0"/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lang w:bidi="ar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BC23D9" w14:textId="77777777" w:rsidR="00957A8F" w:rsidRPr="009806CA" w:rsidRDefault="00EE186F">
            <w:pPr>
              <w:pStyle w:val="a9"/>
              <w:snapToGrid w:val="0"/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lang w:bidi="ar"/>
              </w:rPr>
              <w:t>Mild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B81740" w14:textId="77777777" w:rsidR="00957A8F" w:rsidRPr="009806CA" w:rsidRDefault="00EE186F">
            <w:pPr>
              <w:pStyle w:val="a9"/>
              <w:snapToGrid w:val="0"/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lang w:bidi="ar"/>
              </w:rPr>
              <w:t>Moderate</w:t>
            </w:r>
          </w:p>
        </w:tc>
        <w:tc>
          <w:tcPr>
            <w:tcW w:w="6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E609672" w14:textId="77777777" w:rsidR="00957A8F" w:rsidRPr="009806CA" w:rsidRDefault="00957A8F">
            <w:pPr>
              <w:jc w:val="center"/>
              <w:rPr>
                <w:rFonts w:ascii="Times New Roman Regular" w:hAnsi="Times New Roman Regular" w:cs="Times New Roman Regular" w:hint="eastAsia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783CA1" w14:textId="77777777" w:rsidR="00957A8F" w:rsidRPr="009806CA" w:rsidRDefault="00EE186F">
            <w:pPr>
              <w:pStyle w:val="a9"/>
              <w:widowControl/>
              <w:snapToGrid w:val="0"/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lang w:bidi="ar"/>
              </w:rPr>
              <w:t>Treat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BAB338" w14:textId="77777777" w:rsidR="00957A8F" w:rsidRPr="009806CA" w:rsidRDefault="00EE186F">
            <w:pPr>
              <w:pStyle w:val="a9"/>
              <w:widowControl/>
              <w:snapToGrid w:val="0"/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lang w:bidi="ar"/>
              </w:rPr>
              <w:t>Linear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7A572A" w14:textId="77777777" w:rsidR="00957A8F" w:rsidRPr="009806CA" w:rsidRDefault="00EE186F">
            <w:pPr>
              <w:pStyle w:val="a9"/>
              <w:widowControl/>
              <w:snapToGrid w:val="0"/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lang w:bidi="ar"/>
              </w:rPr>
              <w:t>Quadratic</w:t>
            </w:r>
          </w:p>
        </w:tc>
      </w:tr>
      <w:tr w:rsidR="00957A8F" w:rsidRPr="009806CA" w14:paraId="2D80B997" w14:textId="77777777">
        <w:trPr>
          <w:trHeight w:val="45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CD789" w14:textId="77777777" w:rsidR="00957A8F" w:rsidRPr="009806CA" w:rsidRDefault="00EE186F">
            <w:pPr>
              <w:pStyle w:val="a9"/>
              <w:widowControl/>
              <w:rPr>
                <w:rFonts w:ascii="Times New Roman Regular" w:hAnsi="Times New Roman Regular" w:cs="Times New Roman Regular" w:hint="eastAsia"/>
                <w:kern w:val="2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iCa</w:t>
            </w:r>
            <w:r w:rsidRPr="009806CA"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2+</w:t>
            </w:r>
            <w:r w:rsidRPr="009806CA"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, mmol/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57E2F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  <w:t>1.18</w:t>
            </w: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69BA2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  <w:t>1.99</w:t>
            </w: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D3F10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  <w:t>1.18</w:t>
            </w: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91EE7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kern w:val="2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  <w:t>0.0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378CE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kern w:val="2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  <w:t>&lt;0.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E5E77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kern w:val="2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  <w:t>0.9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AB6B8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kern w:val="2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  <w:t>&lt;0.01</w:t>
            </w:r>
          </w:p>
        </w:tc>
      </w:tr>
      <w:tr w:rsidR="00957A8F" w:rsidRPr="009806CA" w14:paraId="62B821CF" w14:textId="77777777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C9C5D" w14:textId="77777777" w:rsidR="00957A8F" w:rsidRPr="009806CA" w:rsidRDefault="00EE186F">
            <w:pPr>
              <w:pStyle w:val="a9"/>
              <w:widowControl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Na</w:t>
            </w:r>
            <w:r w:rsidRPr="009806CA"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+</w:t>
            </w:r>
            <w:r w:rsidRPr="009806CA"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, mmol/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772B5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13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831D8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13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CE5C4" w14:textId="77777777" w:rsidR="00957A8F" w:rsidRPr="009806CA" w:rsidRDefault="00EE186F" w:rsidP="009806CA">
            <w:pPr>
              <w:pStyle w:val="a9"/>
              <w:widowControl/>
              <w:ind w:firstLineChars="50" w:firstLine="105"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1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766D2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1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05F3A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0.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22536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0.6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A6D19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0.02</w:t>
            </w:r>
          </w:p>
        </w:tc>
      </w:tr>
      <w:tr w:rsidR="00957A8F" w:rsidRPr="009806CA" w14:paraId="443E1AB3" w14:textId="77777777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5F836" w14:textId="77777777" w:rsidR="00957A8F" w:rsidRPr="009806CA" w:rsidRDefault="00EE186F">
            <w:pPr>
              <w:pStyle w:val="a9"/>
              <w:widowControl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K</w:t>
            </w:r>
            <w:r w:rsidRPr="009806CA"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+</w:t>
            </w:r>
            <w:r w:rsidRPr="009806CA"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, mmol/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00CAE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4.07</w:t>
            </w: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3399E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3.84</w:t>
            </w: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6240A" w14:textId="6BD01B1A" w:rsidR="00957A8F" w:rsidRPr="009806CA" w:rsidRDefault="009806CA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 xml:space="preserve"> </w:t>
            </w:r>
            <w:r w:rsidR="00EE186F"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3.83</w:t>
            </w:r>
            <w:r w:rsidR="00EE186F"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14B9B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E4716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&lt;0.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9DF4D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&lt;0.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84B50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0.07</w:t>
            </w:r>
          </w:p>
        </w:tc>
      </w:tr>
      <w:tr w:rsidR="00957A8F" w:rsidRPr="009806CA" w14:paraId="58F7E0FA" w14:textId="77777777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31F52" w14:textId="77777777" w:rsidR="00957A8F" w:rsidRPr="009806CA" w:rsidRDefault="00EE186F">
            <w:pPr>
              <w:pStyle w:val="a9"/>
              <w:widowControl/>
              <w:rPr>
                <w:rFonts w:ascii="Times New Roman Regular" w:hAnsi="Times New Roman Regular" w:cs="Times New Roman Regular" w:hint="eastAsia"/>
                <w:kern w:val="2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pO</w:t>
            </w:r>
            <w:r w:rsidRPr="009806CA">
              <w:rPr>
                <w:rFonts w:ascii="Times New Roman Regular" w:hAnsi="Times New Roman Regular" w:cs="Times New Roman Regular"/>
                <w:sz w:val="21"/>
                <w:szCs w:val="21"/>
                <w:vertAlign w:val="subscript"/>
                <w:lang w:bidi="ar"/>
              </w:rPr>
              <w:t>2</w:t>
            </w:r>
            <w:r w:rsidRPr="009806CA"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, mmH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53B8C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  <w:t>1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A2A86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  <w:t>1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E2727" w14:textId="77777777" w:rsidR="00957A8F" w:rsidRPr="009806CA" w:rsidRDefault="00EE186F" w:rsidP="009806CA">
            <w:pPr>
              <w:pStyle w:val="a9"/>
              <w:widowControl/>
              <w:ind w:firstLineChars="50" w:firstLine="105"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  <w:t>1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0E028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kern w:val="2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  <w:t>5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421F7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kern w:val="2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  <w:t>0.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7ECDA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kern w:val="2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  <w:t>0.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64527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kern w:val="2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  <w:t>0.55</w:t>
            </w:r>
          </w:p>
        </w:tc>
      </w:tr>
      <w:tr w:rsidR="00957A8F" w:rsidRPr="009806CA" w14:paraId="37AA6386" w14:textId="77777777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EC1BE" w14:textId="77777777" w:rsidR="00957A8F" w:rsidRPr="009806CA" w:rsidRDefault="00EE186F">
            <w:pPr>
              <w:pStyle w:val="a9"/>
              <w:widowControl/>
              <w:rPr>
                <w:rFonts w:ascii="Times New Roman Regular" w:hAnsi="Times New Roman Regular" w:cs="Times New Roman Regular" w:hint="eastAsia"/>
                <w:kern w:val="2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sO</w:t>
            </w:r>
            <w:r w:rsidRPr="009806CA">
              <w:rPr>
                <w:rFonts w:ascii="Times New Roman Regular" w:hAnsi="Times New Roman Regular" w:cs="Times New Roman Regular"/>
                <w:sz w:val="21"/>
                <w:szCs w:val="21"/>
                <w:vertAlign w:val="subscript"/>
                <w:lang w:bidi="ar"/>
              </w:rPr>
              <w:t>2</w:t>
            </w:r>
            <w:r w:rsidRPr="009806CA"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B7794" w14:textId="77777777" w:rsidR="00957A8F" w:rsidRPr="009806CA" w:rsidRDefault="00EE186F" w:rsidP="009806CA">
            <w:pPr>
              <w:pStyle w:val="a9"/>
              <w:widowControl/>
              <w:ind w:firstLineChars="50" w:firstLine="105"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97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755A4" w14:textId="77777777" w:rsidR="00957A8F" w:rsidRPr="009806CA" w:rsidRDefault="00EE186F" w:rsidP="009806CA">
            <w:pPr>
              <w:pStyle w:val="a9"/>
              <w:widowControl/>
              <w:ind w:firstLineChars="50" w:firstLine="105"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98.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D2534" w14:textId="77777777" w:rsidR="00957A8F" w:rsidRPr="009806CA" w:rsidRDefault="00EE186F" w:rsidP="009806CA">
            <w:pPr>
              <w:pStyle w:val="a9"/>
              <w:widowControl/>
              <w:ind w:firstLineChars="100" w:firstLine="210"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98.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937AC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kern w:val="2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0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99E06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kern w:val="2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0.3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00C2B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kern w:val="2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0.5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FAC1B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kern w:val="2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0.16</w:t>
            </w:r>
          </w:p>
        </w:tc>
      </w:tr>
      <w:tr w:rsidR="00957A8F" w:rsidRPr="009806CA" w14:paraId="6B638A9D" w14:textId="77777777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8CBBF" w14:textId="77777777" w:rsidR="00957A8F" w:rsidRPr="009806CA" w:rsidRDefault="00EE186F">
            <w:pPr>
              <w:pStyle w:val="a9"/>
              <w:widowControl/>
              <w:rPr>
                <w:rFonts w:ascii="Times New Roman Regular" w:hAnsi="Times New Roman Regular" w:cs="Times New Roman Regular" w:hint="eastAsia"/>
                <w:kern w:val="2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Total CO</w:t>
            </w:r>
            <w:r w:rsidRPr="009806CA">
              <w:rPr>
                <w:rFonts w:ascii="Times New Roman Regular" w:hAnsi="Times New Roman Regular" w:cs="Times New Roman Regular"/>
                <w:sz w:val="21"/>
                <w:szCs w:val="21"/>
                <w:vertAlign w:val="subscript"/>
                <w:lang w:bidi="ar"/>
              </w:rPr>
              <w:t>2</w:t>
            </w:r>
            <w:r w:rsidRPr="009806CA"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, mmol/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D1D7A" w14:textId="77777777" w:rsidR="00957A8F" w:rsidRPr="009806CA" w:rsidRDefault="00EE186F" w:rsidP="009806CA">
            <w:pPr>
              <w:pStyle w:val="a9"/>
              <w:widowControl/>
              <w:ind w:firstLineChars="50" w:firstLine="105"/>
              <w:jc w:val="center"/>
              <w:rPr>
                <w:rFonts w:ascii="Times New Roman Regular" w:hAnsi="Times New Roman Regular" w:cs="Times New Roman Regular" w:hint="eastAsia"/>
                <w:kern w:val="2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  <w:t>29.3</w:t>
            </w: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0A8EA" w14:textId="77777777" w:rsidR="00957A8F" w:rsidRPr="009806CA" w:rsidRDefault="00EE186F" w:rsidP="009806CA">
            <w:pPr>
              <w:pStyle w:val="a9"/>
              <w:widowControl/>
              <w:ind w:firstLineChars="50" w:firstLine="105"/>
              <w:jc w:val="center"/>
              <w:rPr>
                <w:rFonts w:ascii="Times New Roman Regular" w:hAnsi="Times New Roman Regular" w:cs="Times New Roman Regular" w:hint="eastAsia"/>
                <w:kern w:val="2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  <w:t>30.1</w:t>
            </w: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CD972" w14:textId="77777777" w:rsidR="00957A8F" w:rsidRPr="009806CA" w:rsidRDefault="00EE186F" w:rsidP="009806CA">
            <w:pPr>
              <w:pStyle w:val="a9"/>
              <w:widowControl/>
              <w:ind w:firstLineChars="100" w:firstLine="210"/>
              <w:jc w:val="center"/>
              <w:rPr>
                <w:rFonts w:ascii="Times New Roman Regular" w:hAnsi="Times New Roman Regular" w:cs="Times New Roman Regular" w:hint="eastAsia"/>
                <w:kern w:val="2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  <w:t>25.9</w:t>
            </w: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ECC59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kern w:val="2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  <w:t>0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23552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kern w:val="2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  <w:t>&lt;0.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44D1A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kern w:val="2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  <w:t>&lt;0.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EAEC5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kern w:val="2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  <w:t>&lt;0.01</w:t>
            </w:r>
          </w:p>
        </w:tc>
      </w:tr>
      <w:tr w:rsidR="00957A8F" w:rsidRPr="009806CA" w14:paraId="4A685DD8" w14:textId="77777777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99B13" w14:textId="77777777" w:rsidR="00957A8F" w:rsidRPr="009806CA" w:rsidRDefault="00EE186F">
            <w:pPr>
              <w:pStyle w:val="a9"/>
              <w:widowControl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pCO</w:t>
            </w:r>
            <w:r w:rsidRPr="009806CA">
              <w:rPr>
                <w:rFonts w:ascii="Times New Roman Regular" w:hAnsi="Times New Roman Regular" w:cs="Times New Roman Regular"/>
                <w:sz w:val="21"/>
                <w:szCs w:val="21"/>
                <w:vertAlign w:val="subscript"/>
                <w:lang w:bidi="ar"/>
              </w:rPr>
              <w:t>2</w:t>
            </w:r>
            <w:r w:rsidRPr="009806CA"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, mmH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F136D" w14:textId="77777777" w:rsidR="00957A8F" w:rsidRPr="009806CA" w:rsidRDefault="00EE186F" w:rsidP="009806CA">
            <w:pPr>
              <w:pStyle w:val="a9"/>
              <w:widowControl/>
              <w:ind w:firstLineChars="50" w:firstLine="105"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38.4</w:t>
            </w: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9092C" w14:textId="77777777" w:rsidR="00957A8F" w:rsidRPr="009806CA" w:rsidRDefault="00EE186F" w:rsidP="009806CA">
            <w:pPr>
              <w:pStyle w:val="a9"/>
              <w:widowControl/>
              <w:ind w:firstLineChars="50" w:firstLine="105"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38.2</w:t>
            </w: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1CF41" w14:textId="77777777" w:rsidR="00957A8F" w:rsidRPr="009806CA" w:rsidRDefault="00EE186F" w:rsidP="009806CA">
            <w:pPr>
              <w:pStyle w:val="a9"/>
              <w:widowControl/>
              <w:ind w:firstLineChars="100" w:firstLine="210"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35.9</w:t>
            </w: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8A42A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EB7E5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0.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1C7D3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0.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BB840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0.21</w:t>
            </w:r>
          </w:p>
        </w:tc>
      </w:tr>
      <w:tr w:rsidR="00957A8F" w:rsidRPr="009806CA" w14:paraId="4F80EC98" w14:textId="77777777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50535" w14:textId="77777777" w:rsidR="00957A8F" w:rsidRPr="009806CA" w:rsidRDefault="00EE186F">
            <w:pPr>
              <w:pStyle w:val="a9"/>
              <w:widowControl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HCO</w:t>
            </w:r>
            <w:r w:rsidRPr="009806CA">
              <w:rPr>
                <w:rFonts w:ascii="Times New Roman Regular" w:hAnsi="Times New Roman Regular" w:cs="Times New Roman Regular"/>
                <w:sz w:val="21"/>
                <w:szCs w:val="21"/>
                <w:vertAlign w:val="subscript"/>
                <w:lang w:bidi="ar"/>
              </w:rPr>
              <w:t>3</w:t>
            </w:r>
            <w:r w:rsidRPr="009806CA"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-</w:t>
            </w:r>
            <w:r w:rsidRPr="009806CA"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, mmol/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57EA6" w14:textId="77777777" w:rsidR="00957A8F" w:rsidRPr="009806CA" w:rsidRDefault="00EE186F" w:rsidP="009806CA">
            <w:pPr>
              <w:pStyle w:val="a9"/>
              <w:widowControl/>
              <w:ind w:firstLineChars="50" w:firstLine="105"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28.1</w:t>
            </w: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86938" w14:textId="77777777" w:rsidR="00957A8F" w:rsidRPr="009806CA" w:rsidRDefault="00EE186F" w:rsidP="009806CA">
            <w:pPr>
              <w:pStyle w:val="a9"/>
              <w:widowControl/>
              <w:ind w:firstLineChars="50" w:firstLine="105"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28.9</w:t>
            </w: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944B0" w14:textId="77777777" w:rsidR="00957A8F" w:rsidRPr="009806CA" w:rsidRDefault="00EE186F" w:rsidP="009806CA">
            <w:pPr>
              <w:pStyle w:val="a9"/>
              <w:widowControl/>
              <w:ind w:firstLineChars="100" w:firstLine="210"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24.8</w:t>
            </w: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CE862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0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BC647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&lt;0.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260FF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&lt;0.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FC9E3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&lt;0.01</w:t>
            </w:r>
          </w:p>
        </w:tc>
      </w:tr>
      <w:tr w:rsidR="00957A8F" w:rsidRPr="009806CA" w14:paraId="7733B701" w14:textId="77777777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168F9" w14:textId="77777777" w:rsidR="00957A8F" w:rsidRPr="009806CA" w:rsidRDefault="00EE186F">
            <w:pPr>
              <w:pStyle w:val="a9"/>
              <w:widowControl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proofErr w:type="spellStart"/>
            <w:r w:rsidRPr="009806CA"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BEecf</w:t>
            </w:r>
            <w:proofErr w:type="spellEnd"/>
            <w:r w:rsidRPr="009806CA"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, mmol/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4E58E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4.44</w:t>
            </w: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77545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5.83</w:t>
            </w: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A9521" w14:textId="1499D013" w:rsidR="00957A8F" w:rsidRPr="009806CA" w:rsidRDefault="009806CA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 xml:space="preserve">  </w:t>
            </w:r>
            <w:r w:rsidR="00EE186F"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0.82</w:t>
            </w:r>
            <w:r w:rsidR="00EE186F"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8149C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0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BAE2B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&lt;0.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56716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&lt;0.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08B10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lang w:bidi="ar"/>
              </w:rPr>
              <w:t>&lt;0.01</w:t>
            </w:r>
          </w:p>
        </w:tc>
      </w:tr>
      <w:tr w:rsidR="00957A8F" w:rsidRPr="009806CA" w14:paraId="2F74DB78" w14:textId="77777777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00AB89" w14:textId="77777777" w:rsidR="00957A8F" w:rsidRPr="009806CA" w:rsidRDefault="00EE186F">
            <w:pPr>
              <w:pStyle w:val="a9"/>
              <w:widowControl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p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C15826" w14:textId="77777777" w:rsidR="00957A8F" w:rsidRPr="009806CA" w:rsidRDefault="00EE186F" w:rsidP="009806CA">
            <w:pPr>
              <w:pStyle w:val="a9"/>
              <w:widowControl/>
              <w:ind w:firstLineChars="100" w:firstLine="210"/>
              <w:jc w:val="center"/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  <w:t>7.47</w:t>
            </w: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5F782E" w14:textId="77777777" w:rsidR="00957A8F" w:rsidRPr="009806CA" w:rsidRDefault="00EE186F" w:rsidP="009806CA">
            <w:pPr>
              <w:pStyle w:val="a9"/>
              <w:widowControl/>
              <w:ind w:firstLineChars="100" w:firstLine="210"/>
              <w:jc w:val="center"/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  <w:t>7.49</w:t>
            </w: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925666" w14:textId="5BED1C5E" w:rsidR="00957A8F" w:rsidRPr="009806CA" w:rsidRDefault="00EE186F" w:rsidP="009806CA">
            <w:pPr>
              <w:pStyle w:val="a9"/>
              <w:widowControl/>
              <w:ind w:firstLineChars="150" w:firstLine="315"/>
              <w:jc w:val="center"/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  <w:t>7.45</w:t>
            </w: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097127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46C6CC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  <w:t>&lt;0.0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4573F3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  <w:t>0.0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7E0439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</w:pPr>
            <w:r w:rsidRPr="009806CA">
              <w:rPr>
                <w:rFonts w:ascii="Times New Roman Regular" w:eastAsia="Times New Roman Regular" w:hAnsi="Times New Roman Regular" w:cs="Times New Roman Regular"/>
                <w:sz w:val="21"/>
                <w:szCs w:val="21"/>
              </w:rPr>
              <w:t>&lt;0.01</w:t>
            </w:r>
          </w:p>
        </w:tc>
      </w:tr>
    </w:tbl>
    <w:p w14:paraId="31145F7D" w14:textId="5FE069F7" w:rsidR="00957A8F" w:rsidRPr="009806CA" w:rsidRDefault="00EE186F">
      <w:pPr>
        <w:snapToGrid w:val="0"/>
        <w:spacing w:beforeLines="50" w:before="156" w:line="360" w:lineRule="auto"/>
        <w:outlineLvl w:val="2"/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</w:pPr>
      <w:r w:rsidRPr="009806CA">
        <w:rPr>
          <w:rFonts w:ascii="Times New Roman Regular" w:eastAsia="宋体" w:hAnsi="Times New Roman Regular" w:cs="Times New Roman Regular"/>
          <w:sz w:val="18"/>
          <w:szCs w:val="18"/>
          <w:vertAlign w:val="superscript"/>
          <w:lang w:bidi="ar"/>
        </w:rPr>
        <w:t xml:space="preserve">1 </w:t>
      </w:r>
      <w:r w:rsidRPr="009806CA">
        <w:rPr>
          <w:rFonts w:ascii="Times New Roman Regular" w:eastAsia="宋体" w:hAnsi="Times New Roman Regular" w:cs="Times New Roman Regular"/>
          <w:color w:val="000000"/>
          <w:sz w:val="18"/>
          <w:szCs w:val="18"/>
          <w:lang w:bidi="ar"/>
        </w:rPr>
        <w:t>iCa</w:t>
      </w:r>
      <w:r w:rsidRPr="009806CA">
        <w:rPr>
          <w:rFonts w:ascii="Times New Roman Regular" w:eastAsia="宋体" w:hAnsi="Times New Roman Regular" w:cs="Times New Roman Regular"/>
          <w:kern w:val="0"/>
          <w:sz w:val="18"/>
          <w:szCs w:val="18"/>
          <w:vertAlign w:val="superscript"/>
          <w:lang w:bidi="ar"/>
        </w:rPr>
        <w:t>2+</w:t>
      </w:r>
      <w:r w:rsidRPr="009806CA">
        <w:rPr>
          <w:rFonts w:ascii="Times New Roman Regular" w:eastAsia="宋体" w:hAnsi="Times New Roman Regular" w:cs="Times New Roman Regular"/>
          <w:color w:val="000000"/>
          <w:sz w:val="18"/>
          <w:szCs w:val="18"/>
          <w:lang w:bidi="ar"/>
        </w:rPr>
        <w:t xml:space="preserve">, ion calcium; </w:t>
      </w:r>
      <w:r w:rsidRPr="009806CA">
        <w:rPr>
          <w:rFonts w:ascii="Times New Roman Regular" w:eastAsia="宋体" w:hAnsi="Times New Roman Regular" w:cs="Times New Roman Regular"/>
          <w:kern w:val="0"/>
          <w:sz w:val="18"/>
          <w:szCs w:val="18"/>
          <w:lang w:bidi="ar"/>
        </w:rPr>
        <w:t>pCO</w:t>
      </w:r>
      <w:r w:rsidRPr="009806CA">
        <w:rPr>
          <w:rFonts w:ascii="Times New Roman Regular" w:eastAsia="宋体" w:hAnsi="Times New Roman Regular" w:cs="Times New Roman Regular"/>
          <w:kern w:val="0"/>
          <w:sz w:val="18"/>
          <w:szCs w:val="18"/>
          <w:vertAlign w:val="subscript"/>
          <w:lang w:bidi="ar"/>
        </w:rPr>
        <w:t>2</w:t>
      </w:r>
      <w:r w:rsidRPr="009806CA">
        <w:rPr>
          <w:rFonts w:ascii="Times New Roman Regular" w:eastAsia="宋体" w:hAnsi="Times New Roman Regular" w:cs="Times New Roman Regular"/>
          <w:kern w:val="0"/>
          <w:sz w:val="18"/>
          <w:szCs w:val="18"/>
          <w:lang w:bidi="ar"/>
        </w:rPr>
        <w:t xml:space="preserve">, partial </w:t>
      </w:r>
      <w:r w:rsidRPr="009806CA">
        <w:rPr>
          <w:rFonts w:ascii="Times New Roman Regular" w:eastAsia="宋体" w:hAnsi="Times New Roman Regular" w:cs="Times New Roman Regular"/>
          <w:bCs/>
          <w:sz w:val="18"/>
          <w:szCs w:val="18"/>
          <w:lang w:bidi="ar"/>
        </w:rPr>
        <w:t>pressure</w:t>
      </w:r>
      <w:r w:rsidRPr="009806CA">
        <w:rPr>
          <w:rFonts w:ascii="Times New Roman Regular" w:eastAsia="宋体" w:hAnsi="Times New Roman Regular" w:cs="Times New Roman Regular"/>
          <w:kern w:val="0"/>
          <w:sz w:val="18"/>
          <w:szCs w:val="18"/>
          <w:lang w:bidi="ar"/>
        </w:rPr>
        <w:t xml:space="preserve"> of </w:t>
      </w:r>
      <w:r w:rsidRPr="009806CA">
        <w:rPr>
          <w:rFonts w:ascii="Times New Roman Regular" w:eastAsia="宋体" w:hAnsi="Times New Roman Regular" w:cs="Times New Roman Regular"/>
          <w:sz w:val="18"/>
          <w:szCs w:val="18"/>
          <w:lang w:bidi="ar"/>
        </w:rPr>
        <w:t>carbon dioxide</w:t>
      </w:r>
      <w:r w:rsidRPr="009806CA">
        <w:rPr>
          <w:rFonts w:ascii="Times New Roman Regular" w:eastAsia="宋体" w:hAnsi="Times New Roman Regular" w:cs="Times New Roman Regular"/>
          <w:kern w:val="0"/>
          <w:sz w:val="18"/>
          <w:szCs w:val="18"/>
          <w:lang w:bidi="ar"/>
        </w:rPr>
        <w:t>; s</w:t>
      </w:r>
      <w:r w:rsidRPr="009806CA">
        <w:rPr>
          <w:rFonts w:ascii="Times New Roman Regular" w:eastAsia="宋体" w:hAnsi="Times New Roman Regular" w:cs="Times New Roman Regular"/>
          <w:sz w:val="18"/>
          <w:szCs w:val="18"/>
          <w:lang w:bidi="ar"/>
        </w:rPr>
        <w:t xml:space="preserve">O2, oxygen saturation; </w:t>
      </w:r>
      <w:r w:rsidRPr="009806CA">
        <w:rPr>
          <w:rFonts w:ascii="Times New Roman Regular" w:eastAsia="宋体" w:hAnsi="Times New Roman Regular" w:cs="Times New Roman Regular"/>
          <w:kern w:val="0"/>
          <w:sz w:val="18"/>
          <w:szCs w:val="18"/>
          <w:lang w:bidi="ar"/>
        </w:rPr>
        <w:t>pO</w:t>
      </w:r>
      <w:r w:rsidRPr="009806CA">
        <w:rPr>
          <w:rFonts w:ascii="Times New Roman Regular" w:eastAsia="宋体" w:hAnsi="Times New Roman Regular" w:cs="Times New Roman Regular"/>
          <w:kern w:val="0"/>
          <w:sz w:val="18"/>
          <w:szCs w:val="18"/>
          <w:vertAlign w:val="subscript"/>
          <w:lang w:bidi="ar"/>
        </w:rPr>
        <w:t>2</w:t>
      </w:r>
      <w:r w:rsidRPr="009806CA">
        <w:rPr>
          <w:rFonts w:ascii="Times New Roman Regular" w:eastAsia="宋体" w:hAnsi="Times New Roman Regular" w:cs="Times New Roman Regular"/>
          <w:kern w:val="0"/>
          <w:sz w:val="18"/>
          <w:szCs w:val="18"/>
          <w:lang w:bidi="ar"/>
        </w:rPr>
        <w:t>, partial</w:t>
      </w:r>
      <w:r w:rsidRPr="009806CA"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 xml:space="preserve"> pressure of oxygen; </w:t>
      </w:r>
      <w:proofErr w:type="spellStart"/>
      <w:r w:rsidRPr="009806CA"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>BEeff</w:t>
      </w:r>
      <w:proofErr w:type="spellEnd"/>
      <w:r w:rsidRPr="009806CA"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 xml:space="preserve">, base excess </w:t>
      </w:r>
      <w:r w:rsidRPr="009806CA">
        <w:rPr>
          <w:rFonts w:ascii="Times New Roman" w:eastAsia="宋体" w:hAnsi="Times New Roman" w:cs="Times New Roman"/>
          <w:sz w:val="18"/>
          <w:szCs w:val="18"/>
          <w:lang w:bidi="ar"/>
        </w:rPr>
        <w:t>extracellular</w:t>
      </w:r>
      <w:r w:rsidRPr="009806CA"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 xml:space="preserve"> fluid; HCT, hematocrit; HGB, hemoglobin</w:t>
      </w:r>
    </w:p>
    <w:p w14:paraId="75A01087" w14:textId="2A6BDE95" w:rsidR="00957A8F" w:rsidRPr="009806CA" w:rsidRDefault="00EE186F">
      <w:pPr>
        <w:snapToGrid w:val="0"/>
        <w:spacing w:line="480" w:lineRule="auto"/>
        <w:outlineLvl w:val="2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9806CA">
        <w:rPr>
          <w:rFonts w:ascii="Times New Roman" w:eastAsia="宋体" w:hAnsi="Times New Roman" w:cs="Times New Roman"/>
          <w:kern w:val="0"/>
          <w:sz w:val="18"/>
          <w:szCs w:val="18"/>
          <w:vertAlign w:val="superscript"/>
          <w:lang w:bidi="ar"/>
        </w:rPr>
        <w:t>a</w:t>
      </w:r>
      <w:r w:rsidR="009806CA" w:rsidRPr="009806CA">
        <w:rPr>
          <w:rFonts w:ascii="Times New Roman" w:eastAsia="宋体" w:hAnsi="Times New Roman" w:cs="Times New Roman"/>
          <w:kern w:val="0"/>
          <w:sz w:val="18"/>
          <w:szCs w:val="18"/>
          <w:vertAlign w:val="superscript"/>
          <w:lang w:bidi="ar"/>
        </w:rPr>
        <w:t>–</w:t>
      </w:r>
      <w:r w:rsidRPr="009806CA">
        <w:rPr>
          <w:rFonts w:ascii="Times New Roman" w:eastAsia="宋体" w:hAnsi="Times New Roman" w:cs="Times New Roman"/>
          <w:kern w:val="0"/>
          <w:sz w:val="18"/>
          <w:szCs w:val="18"/>
          <w:vertAlign w:val="superscript"/>
          <w:lang w:bidi="ar"/>
        </w:rPr>
        <w:t xml:space="preserve">c </w:t>
      </w:r>
      <w:r w:rsidRPr="009806CA"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>Means in the same row with different superscripts are different (</w:t>
      </w:r>
      <w:r w:rsidRPr="009806CA">
        <w:rPr>
          <w:rFonts w:ascii="Times New Roman" w:eastAsia="宋体" w:hAnsi="Times New Roman" w:cs="Times New Roman"/>
          <w:i/>
          <w:iCs/>
          <w:kern w:val="0"/>
          <w:sz w:val="18"/>
          <w:szCs w:val="18"/>
          <w:lang w:bidi="ar"/>
        </w:rPr>
        <w:t>P</w:t>
      </w:r>
      <w:r w:rsidRPr="009806CA"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 xml:space="preserve"> &lt; 0.05)</w:t>
      </w:r>
    </w:p>
    <w:p w14:paraId="18A70E3F" w14:textId="77777777" w:rsidR="00957A8F" w:rsidRDefault="00EE186F">
      <w:pPr>
        <w:widowControl/>
        <w:jc w:val="left"/>
        <w:rPr>
          <w:rFonts w:ascii="Times New Roman Regular" w:eastAsia="宋体" w:hAnsi="Times New Roman Regular" w:cs="Times New Roman Regular" w:hint="eastAsia"/>
          <w:kern w:val="0"/>
          <w:sz w:val="24"/>
          <w:lang w:bidi="ar"/>
        </w:rPr>
      </w:pPr>
      <w:r>
        <w:rPr>
          <w:rFonts w:ascii="Times New Roman Regular" w:eastAsia="宋体" w:hAnsi="Times New Roman Regular" w:cs="Times New Roman Regular" w:hint="eastAsia"/>
          <w:kern w:val="0"/>
          <w:sz w:val="24"/>
          <w:lang w:bidi="ar"/>
        </w:rPr>
        <w:br w:type="page"/>
      </w:r>
    </w:p>
    <w:p w14:paraId="5BDA3C76" w14:textId="214D559A" w:rsidR="00957A8F" w:rsidRDefault="00EE186F">
      <w:pPr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</w:rPr>
      </w:pPr>
      <w:r w:rsidRPr="009806CA">
        <w:rPr>
          <w:rFonts w:ascii="Times New Roman Regular" w:eastAsia="宋体" w:hAnsi="Times New Roman Regular" w:cs="Times New Roman Regular"/>
          <w:b/>
          <w:bCs/>
          <w:kern w:val="0"/>
          <w:sz w:val="24"/>
          <w:lang w:bidi="ar"/>
        </w:rPr>
        <w:lastRenderedPageBreak/>
        <w:t>Table S4</w:t>
      </w:r>
      <w:r>
        <w:rPr>
          <w:rFonts w:ascii="Times New Roman Regular" w:eastAsia="宋体" w:hAnsi="Times New Roman Regular" w:cs="Times New Roman Regular"/>
          <w:kern w:val="0"/>
          <w:sz w:val="24"/>
          <w:lang w:bidi="ar"/>
        </w:rPr>
        <w:t xml:space="preserve"> Blood gas parameters in </w:t>
      </w:r>
      <w:r>
        <w:rPr>
          <w:rFonts w:ascii="Times New Roman Regular" w:hAnsi="Times New Roman Regular" w:cs="Times New Roman Regular"/>
          <w:sz w:val="24"/>
          <w:lang w:eastAsia="zh-Hans"/>
        </w:rPr>
        <w:t>mammary</w:t>
      </w:r>
      <w:r>
        <w:rPr>
          <w:rFonts w:ascii="Times New Roman Regular" w:hAnsi="Times New Roman Regular" w:cs="Times New Roman Regular"/>
          <w:sz w:val="24"/>
        </w:rPr>
        <w:t xml:space="preserve"> vein</w:t>
      </w:r>
      <w:r>
        <w:rPr>
          <w:rFonts w:ascii="Times New Roman Regular" w:eastAsia="宋体" w:hAnsi="Times New Roman Regular" w:cs="Times New Roman Regular"/>
          <w:kern w:val="0"/>
          <w:sz w:val="24"/>
          <w:lang w:bidi="ar"/>
        </w:rPr>
        <w:t xml:space="preserve"> of dairy cows under varying heat stress</w:t>
      </w:r>
    </w:p>
    <w:tbl>
      <w:tblPr>
        <w:tblW w:w="8916" w:type="dxa"/>
        <w:tblBorders>
          <w:top w:val="none" w:sz="6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992"/>
        <w:gridCol w:w="1007"/>
        <w:gridCol w:w="1113"/>
        <w:gridCol w:w="648"/>
        <w:gridCol w:w="993"/>
        <w:gridCol w:w="815"/>
        <w:gridCol w:w="1363"/>
      </w:tblGrid>
      <w:tr w:rsidR="00957A8F" w:rsidRPr="009806CA" w14:paraId="7256FDC5" w14:textId="77777777">
        <w:trPr>
          <w:trHeight w:val="454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E4FD6" w14:textId="77777777" w:rsidR="00957A8F" w:rsidRPr="009806CA" w:rsidRDefault="00EE186F">
            <w:pPr>
              <w:pStyle w:val="a9"/>
              <w:widowControl/>
              <w:snapToGrid w:val="0"/>
              <w:rPr>
                <w:rFonts w:ascii="Times New Roman Regular" w:hAnsi="Times New Roman Regular" w:cs="Times New Roman Regular" w:hint="eastAsia"/>
                <w:b/>
                <w:bCs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 w:val="21"/>
                <w:szCs w:val="21"/>
                <w:lang w:bidi="ar"/>
              </w:rPr>
              <w:t>Item</w:t>
            </w:r>
            <w:r w:rsidRPr="009806CA"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 w:val="21"/>
                <w:szCs w:val="21"/>
                <w:vertAlign w:val="superscript"/>
                <w:lang w:bidi="ar"/>
              </w:rPr>
              <w:t>1</w:t>
            </w:r>
          </w:p>
          <w:p w14:paraId="7D599DD4" w14:textId="77777777" w:rsidR="00957A8F" w:rsidRPr="009806CA" w:rsidRDefault="00957A8F">
            <w:pPr>
              <w:pStyle w:val="a9"/>
              <w:widowControl/>
              <w:snapToGrid w:val="0"/>
              <w:rPr>
                <w:rFonts w:ascii="Times New Roman Regular" w:hAnsi="Times New Roman Regular" w:cs="Times New Roman Regular" w:hint="eastAsia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1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08CD17" w14:textId="77777777" w:rsidR="00957A8F" w:rsidRPr="009806CA" w:rsidRDefault="00EE186F">
            <w:pPr>
              <w:pStyle w:val="a9"/>
              <w:widowControl/>
              <w:snapToGrid w:val="0"/>
              <w:jc w:val="center"/>
              <w:rPr>
                <w:rFonts w:ascii="Times New Roman Regular" w:hAnsi="Times New Roman Regular" w:cs="Times New Roman Regular" w:hint="eastAsia"/>
                <w:b/>
                <w:bCs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 w:val="21"/>
                <w:szCs w:val="21"/>
                <w:lang w:bidi="ar"/>
              </w:rPr>
              <w:t>Heat stress</w:t>
            </w:r>
          </w:p>
        </w:tc>
        <w:tc>
          <w:tcPr>
            <w:tcW w:w="6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0EDF4" w14:textId="77777777" w:rsidR="00957A8F" w:rsidRPr="009806CA" w:rsidRDefault="00EE186F">
            <w:pPr>
              <w:pStyle w:val="a9"/>
              <w:widowControl/>
              <w:snapToGrid w:val="0"/>
              <w:jc w:val="center"/>
              <w:rPr>
                <w:rFonts w:ascii="Times New Roman Regular" w:hAnsi="Times New Roman Regular" w:cs="Times New Roman Regular" w:hint="eastAsia"/>
                <w:b/>
                <w:bCs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 w:val="21"/>
                <w:szCs w:val="21"/>
                <w:lang w:bidi="ar"/>
              </w:rPr>
              <w:t>SEM</w:t>
            </w:r>
          </w:p>
          <w:p w14:paraId="5CA59A8E" w14:textId="77777777" w:rsidR="00957A8F" w:rsidRPr="009806CA" w:rsidRDefault="00957A8F">
            <w:pPr>
              <w:pStyle w:val="a9"/>
              <w:widowControl/>
              <w:snapToGrid w:val="0"/>
              <w:jc w:val="center"/>
              <w:rPr>
                <w:rFonts w:ascii="Times New Roman Regular" w:hAnsi="Times New Roman Regular" w:cs="Times New Roman Regular" w:hint="eastAsia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1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272F86" w14:textId="77777777" w:rsidR="00957A8F" w:rsidRPr="009806CA" w:rsidRDefault="00EE186F">
            <w:pPr>
              <w:pStyle w:val="a9"/>
              <w:widowControl/>
              <w:snapToGrid w:val="0"/>
              <w:jc w:val="center"/>
              <w:rPr>
                <w:rFonts w:ascii="Times New Roman Regular" w:hAnsi="Times New Roman Regular" w:cs="Times New Roman Regular" w:hint="eastAsia"/>
                <w:b/>
                <w:bCs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b/>
                <w:bCs/>
                <w:i/>
                <w:color w:val="000000" w:themeColor="text1"/>
                <w:sz w:val="21"/>
                <w:szCs w:val="21"/>
                <w:lang w:bidi="ar"/>
              </w:rPr>
              <w:t>P</w:t>
            </w:r>
            <w:r w:rsidRPr="009806CA"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 w:val="21"/>
                <w:szCs w:val="21"/>
                <w:lang w:bidi="ar"/>
              </w:rPr>
              <w:t>-value</w:t>
            </w:r>
          </w:p>
        </w:tc>
      </w:tr>
      <w:tr w:rsidR="00957A8F" w:rsidRPr="009806CA" w14:paraId="7C0A1AEB" w14:textId="77777777">
        <w:trPr>
          <w:trHeight w:val="454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E526375" w14:textId="77777777" w:rsidR="00957A8F" w:rsidRPr="009806CA" w:rsidRDefault="00957A8F">
            <w:pP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BE40C5" w14:textId="77777777" w:rsidR="00957A8F" w:rsidRPr="009806CA" w:rsidRDefault="00EE186F" w:rsidP="009806CA">
            <w:pPr>
              <w:pStyle w:val="a9"/>
              <w:snapToGrid w:val="0"/>
              <w:jc w:val="center"/>
              <w:rPr>
                <w:rFonts w:ascii="Times New Roman Regular" w:hAnsi="Times New Roman Regular" w:cs="Times New Roman Regular" w:hint="eastAsia"/>
                <w:b/>
                <w:bCs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 w:hint="eastAsia"/>
                <w:b/>
                <w:bCs/>
                <w:color w:val="000000" w:themeColor="text1"/>
                <w:sz w:val="21"/>
                <w:szCs w:val="21"/>
                <w:lang w:bidi="ar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C7810F" w14:textId="77777777" w:rsidR="00957A8F" w:rsidRPr="009806CA" w:rsidRDefault="00EE186F" w:rsidP="009806CA">
            <w:pPr>
              <w:pStyle w:val="a9"/>
              <w:snapToGrid w:val="0"/>
              <w:jc w:val="center"/>
              <w:rPr>
                <w:rFonts w:ascii="Times New Roman Regular" w:hAnsi="Times New Roman Regular" w:cs="Times New Roman Regular" w:hint="eastAsia"/>
                <w:b/>
                <w:bCs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 w:hint="eastAsia"/>
                <w:b/>
                <w:bCs/>
                <w:color w:val="000000" w:themeColor="text1"/>
                <w:sz w:val="21"/>
                <w:szCs w:val="21"/>
                <w:lang w:bidi="ar"/>
              </w:rPr>
              <w:t>Mild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AEFED5" w14:textId="77777777" w:rsidR="00957A8F" w:rsidRPr="009806CA" w:rsidRDefault="00EE186F" w:rsidP="009806CA">
            <w:pPr>
              <w:pStyle w:val="a9"/>
              <w:snapToGrid w:val="0"/>
              <w:jc w:val="center"/>
              <w:rPr>
                <w:rFonts w:ascii="Times New Roman Regular" w:hAnsi="Times New Roman Regular" w:cs="Times New Roman Regular" w:hint="eastAsia"/>
                <w:b/>
                <w:bCs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 w:hint="eastAsia"/>
                <w:b/>
                <w:bCs/>
                <w:color w:val="000000" w:themeColor="text1"/>
                <w:sz w:val="21"/>
                <w:szCs w:val="21"/>
                <w:lang w:bidi="ar"/>
              </w:rPr>
              <w:t>Moderate</w:t>
            </w:r>
          </w:p>
        </w:tc>
        <w:tc>
          <w:tcPr>
            <w:tcW w:w="6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72F7D0" w14:textId="77777777" w:rsidR="00957A8F" w:rsidRPr="009806CA" w:rsidRDefault="00957A8F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99B683" w14:textId="77777777" w:rsidR="00957A8F" w:rsidRPr="009806CA" w:rsidRDefault="00EE186F">
            <w:pPr>
              <w:pStyle w:val="a9"/>
              <w:widowControl/>
              <w:snapToGrid w:val="0"/>
              <w:jc w:val="center"/>
              <w:rPr>
                <w:rFonts w:ascii="Times New Roman Regular" w:hAnsi="Times New Roman Regular" w:cs="Times New Roman Regular" w:hint="eastAsia"/>
                <w:b/>
                <w:bCs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 w:hint="eastAsia"/>
                <w:b/>
                <w:bCs/>
                <w:color w:val="000000" w:themeColor="text1"/>
                <w:sz w:val="21"/>
                <w:szCs w:val="21"/>
                <w:lang w:bidi="ar"/>
              </w:rPr>
              <w:t>Treat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FB9228" w14:textId="77777777" w:rsidR="00957A8F" w:rsidRPr="009806CA" w:rsidRDefault="00EE186F">
            <w:pPr>
              <w:pStyle w:val="a9"/>
              <w:widowControl/>
              <w:snapToGrid w:val="0"/>
              <w:jc w:val="center"/>
              <w:rPr>
                <w:rFonts w:ascii="Times New Roman Regular" w:hAnsi="Times New Roman Regular" w:cs="Times New Roman Regular" w:hint="eastAsia"/>
                <w:b/>
                <w:bCs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 w:hint="eastAsia"/>
                <w:b/>
                <w:bCs/>
                <w:color w:val="000000" w:themeColor="text1"/>
                <w:sz w:val="21"/>
                <w:szCs w:val="21"/>
                <w:lang w:bidi="ar"/>
              </w:rPr>
              <w:t>Linear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230F2E" w14:textId="77777777" w:rsidR="00957A8F" w:rsidRPr="009806CA" w:rsidRDefault="00EE186F">
            <w:pPr>
              <w:pStyle w:val="a9"/>
              <w:widowControl/>
              <w:snapToGrid w:val="0"/>
              <w:jc w:val="center"/>
              <w:rPr>
                <w:rFonts w:ascii="Times New Roman Regular" w:hAnsi="Times New Roman Regular" w:cs="Times New Roman Regular" w:hint="eastAsia"/>
                <w:b/>
                <w:bCs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 w:hint="eastAsia"/>
                <w:b/>
                <w:bCs/>
                <w:color w:val="000000" w:themeColor="text1"/>
                <w:sz w:val="21"/>
                <w:szCs w:val="21"/>
                <w:lang w:bidi="ar"/>
              </w:rPr>
              <w:t>Quadratic</w:t>
            </w:r>
          </w:p>
        </w:tc>
      </w:tr>
      <w:tr w:rsidR="00957A8F" w:rsidRPr="009806CA" w14:paraId="2F0DC6C4" w14:textId="77777777">
        <w:trPr>
          <w:trHeight w:val="45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7A6F4" w14:textId="77777777" w:rsidR="00957A8F" w:rsidRPr="009806CA" w:rsidRDefault="00EE186F">
            <w:pPr>
              <w:pStyle w:val="a9"/>
              <w:widowControl/>
              <w:rPr>
                <w:rFonts w:ascii="Times New Roman Regular" w:hAnsi="Times New Roman Regular" w:cs="Times New Roman Regular" w:hint="eastAsia"/>
                <w:color w:val="000000" w:themeColor="text1"/>
                <w:kern w:val="2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bidi="ar"/>
              </w:rPr>
              <w:t>iCa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  <w:lang w:bidi="ar"/>
              </w:rPr>
              <w:t>2+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bidi="ar"/>
              </w:rPr>
              <w:t>, mmol/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CA299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1.15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6BE1E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1.86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86C5F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1.15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272CC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kern w:val="2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0.0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AC05E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kern w:val="2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&lt;0.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2C231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kern w:val="2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0.9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0CF4F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kern w:val="2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&lt;0.01</w:t>
            </w:r>
          </w:p>
        </w:tc>
      </w:tr>
      <w:tr w:rsidR="00957A8F" w:rsidRPr="009806CA" w14:paraId="45BBA880" w14:textId="77777777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F2877" w14:textId="77777777" w:rsidR="00957A8F" w:rsidRPr="009806CA" w:rsidRDefault="00EE186F">
            <w:pPr>
              <w:pStyle w:val="a9"/>
              <w:widowControl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bidi="ar"/>
              </w:rPr>
              <w:t>Na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  <w:lang w:bidi="ar"/>
              </w:rPr>
              <w:t>+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bidi="ar"/>
              </w:rPr>
              <w:t>, mmol/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04037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138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C2F6F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135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48AAB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139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897B1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0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0256A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&lt;0.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80B41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&lt;0.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49BDA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&lt;0.01</w:t>
            </w:r>
          </w:p>
        </w:tc>
      </w:tr>
      <w:tr w:rsidR="00957A8F" w:rsidRPr="009806CA" w14:paraId="7498DEF3" w14:textId="77777777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C1A14" w14:textId="77777777" w:rsidR="00957A8F" w:rsidRPr="009806CA" w:rsidRDefault="00EE186F">
            <w:pPr>
              <w:pStyle w:val="a9"/>
              <w:widowControl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bidi="ar"/>
              </w:rPr>
              <w:t>K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  <w:lang w:bidi="ar"/>
              </w:rPr>
              <w:t>+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bidi="ar"/>
              </w:rPr>
              <w:t>, mmol/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15A77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3.9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861F8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3.7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33FA8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3.8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E04B1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6F376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&lt;0.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6C4C5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0.0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7774F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&lt;0.01</w:t>
            </w:r>
          </w:p>
        </w:tc>
      </w:tr>
      <w:tr w:rsidR="00957A8F" w:rsidRPr="009806CA" w14:paraId="5F0A9A2D" w14:textId="77777777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DF489" w14:textId="77777777" w:rsidR="00957A8F" w:rsidRPr="009806CA" w:rsidRDefault="00EE186F">
            <w:pPr>
              <w:pStyle w:val="a9"/>
              <w:widowControl/>
              <w:rPr>
                <w:rFonts w:ascii="Times New Roman Regular" w:hAnsi="Times New Roman Regular" w:cs="Times New Roman Regular" w:hint="eastAsia"/>
                <w:color w:val="000000" w:themeColor="text1"/>
                <w:kern w:val="2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bidi="ar"/>
              </w:rPr>
              <w:t>pO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vertAlign w:val="subscript"/>
                <w:lang w:bidi="ar"/>
              </w:rPr>
              <w:t>2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bidi="ar"/>
              </w:rPr>
              <w:t>, mmH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AE0BE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41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CC2FA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42.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09E28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41.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013E3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kern w:val="2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1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7BD83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kern w:val="2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0.7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E2BEC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kern w:val="2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0.8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7D4C6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kern w:val="2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0.49</w:t>
            </w:r>
          </w:p>
        </w:tc>
      </w:tr>
      <w:tr w:rsidR="00957A8F" w:rsidRPr="009806CA" w14:paraId="214F7DFC" w14:textId="77777777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99FEB" w14:textId="77777777" w:rsidR="00957A8F" w:rsidRPr="009806CA" w:rsidRDefault="00EE186F">
            <w:pPr>
              <w:pStyle w:val="a9"/>
              <w:widowControl/>
              <w:rPr>
                <w:rFonts w:ascii="Times New Roman Regular" w:hAnsi="Times New Roman Regular" w:cs="Times New Roman Regular" w:hint="eastAsia"/>
                <w:color w:val="000000" w:themeColor="text1"/>
                <w:kern w:val="2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bidi="ar"/>
              </w:rPr>
              <w:t>sO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vertAlign w:val="subscript"/>
                <w:lang w:bidi="ar"/>
              </w:rPr>
              <w:t>2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bidi="ar"/>
              </w:rPr>
              <w:t>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8BF9B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79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B70DB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80.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54957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79.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B68E5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kern w:val="2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1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3EE4F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kern w:val="2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0.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A33BB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kern w:val="2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0.6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F370B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kern w:val="2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0.70</w:t>
            </w:r>
          </w:p>
        </w:tc>
      </w:tr>
      <w:tr w:rsidR="00957A8F" w:rsidRPr="009806CA" w14:paraId="7F3F74F4" w14:textId="77777777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0EFFD" w14:textId="77777777" w:rsidR="00957A8F" w:rsidRPr="009806CA" w:rsidRDefault="00EE186F">
            <w:pPr>
              <w:pStyle w:val="a9"/>
              <w:widowControl/>
              <w:rPr>
                <w:rFonts w:ascii="Times New Roman Regular" w:hAnsi="Times New Roman Regular" w:cs="Times New Roman Regular" w:hint="eastAsia"/>
                <w:color w:val="000000" w:themeColor="text1"/>
                <w:kern w:val="2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bidi="ar"/>
              </w:rPr>
              <w:t>Total CO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vertAlign w:val="subscript"/>
                <w:lang w:bidi="ar"/>
              </w:rPr>
              <w:t>2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bidi="ar"/>
              </w:rPr>
              <w:t>, mmol/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35C4F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kern w:val="2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30.8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8FA4C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kern w:val="2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31.5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71269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kern w:val="2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26.9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A0B61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kern w:val="2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0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35BC9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kern w:val="2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&lt;0.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4F5CE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kern w:val="2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&lt;0.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693C3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kern w:val="2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&lt;0.01</w:t>
            </w:r>
          </w:p>
        </w:tc>
      </w:tr>
      <w:tr w:rsidR="00957A8F" w:rsidRPr="009806CA" w14:paraId="334E699C" w14:textId="77777777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6C208" w14:textId="77777777" w:rsidR="00957A8F" w:rsidRPr="009806CA" w:rsidRDefault="00EE186F">
            <w:pPr>
              <w:pStyle w:val="a9"/>
              <w:widowControl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bidi="ar"/>
              </w:rPr>
              <w:t>pCO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vertAlign w:val="subscript"/>
                <w:lang w:bidi="ar"/>
              </w:rPr>
              <w:t>2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bidi="ar"/>
              </w:rPr>
              <w:t>, mmH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E7D75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40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FAF19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40.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D1166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38.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13C30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0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ED7E0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0.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C8F6E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0.0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74DBE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0.27</w:t>
            </w:r>
          </w:p>
        </w:tc>
      </w:tr>
      <w:tr w:rsidR="00957A8F" w:rsidRPr="009806CA" w14:paraId="2603DEA6" w14:textId="77777777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65B9D" w14:textId="77777777" w:rsidR="00957A8F" w:rsidRPr="009806CA" w:rsidRDefault="00EE186F">
            <w:pPr>
              <w:pStyle w:val="a9"/>
              <w:widowControl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bidi="ar"/>
              </w:rPr>
              <w:t>HCO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vertAlign w:val="subscript"/>
                <w:lang w:bidi="ar"/>
              </w:rPr>
              <w:t>3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  <w:lang w:bidi="ar"/>
              </w:rPr>
              <w:t>-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bidi="ar"/>
              </w:rPr>
              <w:t>, mmol/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57CFC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29.6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8BF6B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30.2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4269D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25.7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A3E76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0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B1527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&lt;0.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73C4D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&lt;0.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14C95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&lt;0.01</w:t>
            </w:r>
          </w:p>
        </w:tc>
      </w:tr>
      <w:tr w:rsidR="00957A8F" w:rsidRPr="009806CA" w14:paraId="150A0C18" w14:textId="77777777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15D25" w14:textId="77777777" w:rsidR="00957A8F" w:rsidRPr="009806CA" w:rsidRDefault="00EE186F">
            <w:pPr>
              <w:pStyle w:val="a9"/>
              <w:widowControl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proofErr w:type="spellStart"/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bidi="ar"/>
              </w:rPr>
              <w:t>BEecf</w:t>
            </w:r>
            <w:proofErr w:type="spellEnd"/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bidi="ar"/>
              </w:rPr>
              <w:t>, mmol/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F4249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6.06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ECF73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6.76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93BF4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1.41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DDCEE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0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14F69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&lt;0.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0246B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&lt;0.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1FC54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&lt;0.01</w:t>
            </w:r>
          </w:p>
        </w:tc>
      </w:tr>
      <w:tr w:rsidR="00957A8F" w:rsidRPr="009806CA" w14:paraId="69BF2D53" w14:textId="77777777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7EA593" w14:textId="77777777" w:rsidR="00957A8F" w:rsidRPr="009806CA" w:rsidRDefault="00EE186F">
            <w:pPr>
              <w:pStyle w:val="a9"/>
              <w:widowControl/>
              <w:rPr>
                <w:rFonts w:ascii="Times New Roman Regular" w:hAnsi="Times New Roman Regular" w:cs="Times New Roman Regular" w:hint="eastAsia"/>
                <w:color w:val="000000" w:themeColor="text1"/>
                <w:kern w:val="2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bidi="ar"/>
              </w:rPr>
              <w:t>p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A2BC5D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7.47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210BF6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7.48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D49D7C" w14:textId="77777777" w:rsidR="00957A8F" w:rsidRPr="009806CA" w:rsidRDefault="00EE186F" w:rsidP="009806CA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7.43</w:t>
            </w: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AA4B9B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233D91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&lt;0.0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FDE6B9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&lt;0.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893B92" w14:textId="77777777" w:rsidR="00957A8F" w:rsidRPr="009806CA" w:rsidRDefault="00EE186F">
            <w:pPr>
              <w:pStyle w:val="a9"/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9806C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&lt;0.01</w:t>
            </w:r>
          </w:p>
        </w:tc>
      </w:tr>
    </w:tbl>
    <w:p w14:paraId="663AA876" w14:textId="4D80F305" w:rsidR="00957A8F" w:rsidRPr="009806CA" w:rsidRDefault="00EE186F">
      <w:pPr>
        <w:snapToGrid w:val="0"/>
        <w:spacing w:beforeLines="50" w:before="156" w:line="360" w:lineRule="auto"/>
        <w:outlineLvl w:val="2"/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</w:pPr>
      <w:r w:rsidRPr="009806CA">
        <w:rPr>
          <w:rFonts w:ascii="Times New Roman Regular" w:eastAsia="宋体" w:hAnsi="Times New Roman Regular" w:cs="Times New Roman Regular"/>
          <w:sz w:val="18"/>
          <w:szCs w:val="18"/>
          <w:vertAlign w:val="superscript"/>
          <w:lang w:bidi="ar"/>
        </w:rPr>
        <w:t xml:space="preserve">1 </w:t>
      </w:r>
      <w:r w:rsidRPr="009806CA">
        <w:rPr>
          <w:rFonts w:ascii="Times New Roman Regular" w:eastAsia="宋体" w:hAnsi="Times New Roman Regular" w:cs="Times New Roman Regular"/>
          <w:color w:val="000000"/>
          <w:sz w:val="18"/>
          <w:szCs w:val="18"/>
          <w:lang w:bidi="ar"/>
        </w:rPr>
        <w:t>iCa</w:t>
      </w:r>
      <w:r w:rsidRPr="009806CA">
        <w:rPr>
          <w:rFonts w:ascii="Times New Roman Regular" w:eastAsia="宋体" w:hAnsi="Times New Roman Regular" w:cs="Times New Roman Regular"/>
          <w:kern w:val="0"/>
          <w:sz w:val="18"/>
          <w:szCs w:val="18"/>
          <w:vertAlign w:val="superscript"/>
          <w:lang w:bidi="ar"/>
        </w:rPr>
        <w:t>2+</w:t>
      </w:r>
      <w:r w:rsidRPr="009806CA">
        <w:rPr>
          <w:rFonts w:ascii="Times New Roman Regular" w:eastAsia="宋体" w:hAnsi="Times New Roman Regular" w:cs="Times New Roman Regular"/>
          <w:color w:val="000000"/>
          <w:sz w:val="18"/>
          <w:szCs w:val="18"/>
          <w:lang w:bidi="ar"/>
        </w:rPr>
        <w:t xml:space="preserve">, ion calcium; </w:t>
      </w:r>
      <w:r w:rsidRPr="009806CA">
        <w:rPr>
          <w:rFonts w:ascii="Times New Roman Regular" w:eastAsia="宋体" w:hAnsi="Times New Roman Regular" w:cs="Times New Roman Regular"/>
          <w:kern w:val="0"/>
          <w:sz w:val="18"/>
          <w:szCs w:val="18"/>
          <w:lang w:bidi="ar"/>
        </w:rPr>
        <w:t>pCO</w:t>
      </w:r>
      <w:r w:rsidRPr="009806CA">
        <w:rPr>
          <w:rFonts w:ascii="Times New Roman Regular" w:eastAsia="宋体" w:hAnsi="Times New Roman Regular" w:cs="Times New Roman Regular"/>
          <w:kern w:val="0"/>
          <w:sz w:val="18"/>
          <w:szCs w:val="18"/>
          <w:vertAlign w:val="subscript"/>
          <w:lang w:bidi="ar"/>
        </w:rPr>
        <w:t>2</w:t>
      </w:r>
      <w:r w:rsidRPr="009806CA">
        <w:rPr>
          <w:rFonts w:ascii="Times New Roman Regular" w:eastAsia="宋体" w:hAnsi="Times New Roman Regular" w:cs="Times New Roman Regular"/>
          <w:kern w:val="0"/>
          <w:sz w:val="18"/>
          <w:szCs w:val="18"/>
          <w:lang w:bidi="ar"/>
        </w:rPr>
        <w:t xml:space="preserve">, partial </w:t>
      </w:r>
      <w:r w:rsidRPr="009806CA">
        <w:rPr>
          <w:rFonts w:ascii="Times New Roman Regular" w:eastAsia="宋体" w:hAnsi="Times New Roman Regular" w:cs="Times New Roman Regular"/>
          <w:bCs/>
          <w:sz w:val="18"/>
          <w:szCs w:val="18"/>
          <w:lang w:bidi="ar"/>
        </w:rPr>
        <w:t>pressure</w:t>
      </w:r>
      <w:r w:rsidRPr="009806CA">
        <w:rPr>
          <w:rFonts w:ascii="Times New Roman Regular" w:eastAsia="宋体" w:hAnsi="Times New Roman Regular" w:cs="Times New Roman Regular"/>
          <w:kern w:val="0"/>
          <w:sz w:val="18"/>
          <w:szCs w:val="18"/>
          <w:lang w:bidi="ar"/>
        </w:rPr>
        <w:t xml:space="preserve"> of </w:t>
      </w:r>
      <w:r w:rsidRPr="009806CA">
        <w:rPr>
          <w:rFonts w:ascii="Times New Roman Regular" w:eastAsia="宋体" w:hAnsi="Times New Roman Regular" w:cs="Times New Roman Regular"/>
          <w:sz w:val="18"/>
          <w:szCs w:val="18"/>
          <w:lang w:bidi="ar"/>
        </w:rPr>
        <w:t>carbon dioxide</w:t>
      </w:r>
      <w:r w:rsidRPr="009806CA">
        <w:rPr>
          <w:rFonts w:ascii="Times New Roman Regular" w:eastAsia="宋体" w:hAnsi="Times New Roman Regular" w:cs="Times New Roman Regular"/>
          <w:kern w:val="0"/>
          <w:sz w:val="18"/>
          <w:szCs w:val="18"/>
          <w:lang w:bidi="ar"/>
        </w:rPr>
        <w:t>; s</w:t>
      </w:r>
      <w:r w:rsidRPr="009806CA">
        <w:rPr>
          <w:rFonts w:ascii="Times New Roman Regular" w:eastAsia="宋体" w:hAnsi="Times New Roman Regular" w:cs="Times New Roman Regular"/>
          <w:sz w:val="18"/>
          <w:szCs w:val="18"/>
          <w:lang w:bidi="ar"/>
        </w:rPr>
        <w:t xml:space="preserve">O2, oxygen saturation; </w:t>
      </w:r>
      <w:r w:rsidRPr="009806CA">
        <w:rPr>
          <w:rFonts w:ascii="Times New Roman Regular" w:eastAsia="宋体" w:hAnsi="Times New Roman Regular" w:cs="Times New Roman Regular"/>
          <w:kern w:val="0"/>
          <w:sz w:val="18"/>
          <w:szCs w:val="18"/>
          <w:lang w:bidi="ar"/>
        </w:rPr>
        <w:t>pO</w:t>
      </w:r>
      <w:r w:rsidRPr="009806CA">
        <w:rPr>
          <w:rFonts w:ascii="Times New Roman Regular" w:eastAsia="宋体" w:hAnsi="Times New Roman Regular" w:cs="Times New Roman Regular"/>
          <w:kern w:val="0"/>
          <w:sz w:val="18"/>
          <w:szCs w:val="18"/>
          <w:vertAlign w:val="subscript"/>
          <w:lang w:bidi="ar"/>
        </w:rPr>
        <w:t>2</w:t>
      </w:r>
      <w:r w:rsidRPr="009806CA">
        <w:rPr>
          <w:rFonts w:ascii="Times New Roman Regular" w:eastAsia="宋体" w:hAnsi="Times New Roman Regular" w:cs="Times New Roman Regular"/>
          <w:kern w:val="0"/>
          <w:sz w:val="18"/>
          <w:szCs w:val="18"/>
          <w:lang w:bidi="ar"/>
        </w:rPr>
        <w:t>, partial</w:t>
      </w:r>
      <w:r w:rsidRPr="009806CA"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 xml:space="preserve"> pressure of oxygen; </w:t>
      </w:r>
      <w:proofErr w:type="spellStart"/>
      <w:r w:rsidRPr="009806CA"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>BEeff</w:t>
      </w:r>
      <w:proofErr w:type="spellEnd"/>
      <w:r w:rsidRPr="009806CA"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 xml:space="preserve">, base excess </w:t>
      </w:r>
      <w:r w:rsidRPr="009806CA">
        <w:rPr>
          <w:rFonts w:ascii="Times New Roman" w:eastAsia="宋体" w:hAnsi="Times New Roman" w:cs="Times New Roman"/>
          <w:sz w:val="18"/>
          <w:szCs w:val="18"/>
          <w:lang w:bidi="ar"/>
        </w:rPr>
        <w:t>extracellular</w:t>
      </w:r>
      <w:r w:rsidRPr="009806CA"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 xml:space="preserve"> fluid</w:t>
      </w:r>
    </w:p>
    <w:p w14:paraId="735D9280" w14:textId="621F138D" w:rsidR="00957A8F" w:rsidRPr="00E62CD6" w:rsidRDefault="00EE186F">
      <w:pPr>
        <w:snapToGrid w:val="0"/>
        <w:spacing w:line="480" w:lineRule="auto"/>
        <w:outlineLvl w:val="2"/>
        <w:rPr>
          <w:rFonts w:ascii="Times New Roman" w:hAnsi="Times New Roman" w:cs="Times New Roman"/>
          <w:sz w:val="18"/>
          <w:szCs w:val="18"/>
        </w:rPr>
      </w:pPr>
      <w:r w:rsidRPr="00E62CD6">
        <w:rPr>
          <w:rFonts w:ascii="Times New Roman" w:eastAsia="宋体" w:hAnsi="Times New Roman" w:cs="Times New Roman"/>
          <w:kern w:val="0"/>
          <w:sz w:val="18"/>
          <w:szCs w:val="18"/>
          <w:vertAlign w:val="superscript"/>
          <w:lang w:bidi="ar"/>
        </w:rPr>
        <w:t>a</w:t>
      </w:r>
      <w:r w:rsidR="00E62CD6" w:rsidRPr="00E62CD6">
        <w:rPr>
          <w:rFonts w:ascii="Times New Roman" w:eastAsia="宋体" w:hAnsi="Times New Roman" w:cs="Times New Roman"/>
          <w:kern w:val="0"/>
          <w:sz w:val="18"/>
          <w:szCs w:val="18"/>
          <w:vertAlign w:val="superscript"/>
          <w:lang w:bidi="ar"/>
        </w:rPr>
        <w:t>–</w:t>
      </w:r>
      <w:r w:rsidRPr="00E62CD6">
        <w:rPr>
          <w:rFonts w:ascii="Times New Roman" w:eastAsia="宋体" w:hAnsi="Times New Roman" w:cs="Times New Roman"/>
          <w:kern w:val="0"/>
          <w:sz w:val="18"/>
          <w:szCs w:val="18"/>
          <w:vertAlign w:val="superscript"/>
          <w:lang w:bidi="ar"/>
        </w:rPr>
        <w:t xml:space="preserve">c </w:t>
      </w:r>
      <w:r w:rsidRPr="00E62CD6"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>Means in the same row with different superscripts are different (</w:t>
      </w:r>
      <w:r w:rsidRPr="00E62CD6">
        <w:rPr>
          <w:rFonts w:ascii="Times New Roman" w:eastAsia="宋体" w:hAnsi="Times New Roman" w:cs="Times New Roman"/>
          <w:i/>
          <w:iCs/>
          <w:kern w:val="0"/>
          <w:sz w:val="18"/>
          <w:szCs w:val="18"/>
          <w:lang w:bidi="ar"/>
        </w:rPr>
        <w:t>P</w:t>
      </w:r>
      <w:r w:rsidRPr="00E62CD6"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 xml:space="preserve"> &lt; 0.05)</w:t>
      </w:r>
    </w:p>
    <w:sectPr w:rsidR="00957A8F" w:rsidRPr="00E62CD6" w:rsidSect="009806CA">
      <w:footerReference w:type="default" r:id="rId10"/>
      <w:pgSz w:w="11906" w:h="16838"/>
      <w:pgMar w:top="1440" w:right="1701" w:bottom="1440" w:left="1701" w:header="737" w:footer="737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C4CC8C" w14:textId="77777777" w:rsidR="00605089" w:rsidRDefault="00605089">
      <w:r>
        <w:separator/>
      </w:r>
    </w:p>
  </w:endnote>
  <w:endnote w:type="continuationSeparator" w:id="0">
    <w:p w14:paraId="30DF0DA9" w14:textId="77777777" w:rsidR="00605089" w:rsidRDefault="00605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宋体-简">
    <w:altName w:val="宋体"/>
    <w:charset w:val="86"/>
    <w:family w:val="auto"/>
    <w:pitch w:val="default"/>
    <w:sig w:usb0="00000000" w:usb1="00000000" w:usb2="00000000" w:usb3="00000000" w:csb0="0016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36DFE3" w14:textId="77777777" w:rsidR="00957A8F" w:rsidRDefault="00EE186F">
    <w:pPr>
      <w:pStyle w:val="a6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D5B9BE0" wp14:editId="2E77BDBD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2B6BB93" w14:textId="77777777" w:rsidR="00957A8F" w:rsidRDefault="00EE186F">
                          <w:pPr>
                            <w:pStyle w:val="a6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D5B9BE0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42B6BB93" w14:textId="77777777" w:rsidR="00957A8F" w:rsidRDefault="00EE186F">
                    <w:pPr>
                      <w:pStyle w:val="a6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29162" w14:textId="77777777" w:rsidR="00605089" w:rsidRDefault="00605089">
      <w:r>
        <w:separator/>
      </w:r>
    </w:p>
  </w:footnote>
  <w:footnote w:type="continuationSeparator" w:id="0">
    <w:p w14:paraId="6DC7B7CF" w14:textId="77777777" w:rsidR="00605089" w:rsidRDefault="006050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WUzYzBlNTE0M2Q4ZWJiZjE4ZTc2MGMwZjhlNDQ5YTUifQ=="/>
  </w:docVars>
  <w:rsids>
    <w:rsidRoot w:val="FFA4F86C"/>
    <w:rsid w:val="9FF78C95"/>
    <w:rsid w:val="AFF7556E"/>
    <w:rsid w:val="B9DFC8CB"/>
    <w:rsid w:val="BDD0D9EA"/>
    <w:rsid w:val="BE9E5C3D"/>
    <w:rsid w:val="DEF7F3F1"/>
    <w:rsid w:val="DF6A4B49"/>
    <w:rsid w:val="E78C2179"/>
    <w:rsid w:val="F3F54C0D"/>
    <w:rsid w:val="FA7FAC51"/>
    <w:rsid w:val="FBD5E00F"/>
    <w:rsid w:val="FFA4F86C"/>
    <w:rsid w:val="FFAF891D"/>
    <w:rsid w:val="FFFAD53C"/>
    <w:rsid w:val="FFFE5CE5"/>
    <w:rsid w:val="000565BA"/>
    <w:rsid w:val="001540CB"/>
    <w:rsid w:val="002167A9"/>
    <w:rsid w:val="0022047C"/>
    <w:rsid w:val="00242A79"/>
    <w:rsid w:val="002E67CC"/>
    <w:rsid w:val="00317CA8"/>
    <w:rsid w:val="003D6621"/>
    <w:rsid w:val="00557419"/>
    <w:rsid w:val="005B5D1D"/>
    <w:rsid w:val="005F6CE7"/>
    <w:rsid w:val="00605089"/>
    <w:rsid w:val="00650678"/>
    <w:rsid w:val="006A15F9"/>
    <w:rsid w:val="007F4B5D"/>
    <w:rsid w:val="00825120"/>
    <w:rsid w:val="00845726"/>
    <w:rsid w:val="00881A2E"/>
    <w:rsid w:val="009265C5"/>
    <w:rsid w:val="00957A8F"/>
    <w:rsid w:val="009806CA"/>
    <w:rsid w:val="009B0F46"/>
    <w:rsid w:val="00A27E4F"/>
    <w:rsid w:val="00A51D17"/>
    <w:rsid w:val="00A52780"/>
    <w:rsid w:val="00B8214E"/>
    <w:rsid w:val="00BB1161"/>
    <w:rsid w:val="00C07222"/>
    <w:rsid w:val="00CB6B29"/>
    <w:rsid w:val="00D21F9E"/>
    <w:rsid w:val="00D50F7B"/>
    <w:rsid w:val="00D657A4"/>
    <w:rsid w:val="00DB3A6F"/>
    <w:rsid w:val="00E62CD6"/>
    <w:rsid w:val="00E7078F"/>
    <w:rsid w:val="00EA2E3D"/>
    <w:rsid w:val="00EE186F"/>
    <w:rsid w:val="00F50AAB"/>
    <w:rsid w:val="099D4705"/>
    <w:rsid w:val="37A595EA"/>
    <w:rsid w:val="5C7FEB94"/>
    <w:rsid w:val="6B65816A"/>
    <w:rsid w:val="77F731D7"/>
    <w:rsid w:val="78EFA550"/>
    <w:rsid w:val="7ABFAE67"/>
    <w:rsid w:val="7BF9B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1EE679"/>
  <w15:docId w15:val="{E694D781-D63D-4296-892B-05DB704C8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semiHidden="1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styleId="a4">
    <w:name w:val="Balloon Text"/>
    <w:basedOn w:val="a"/>
    <w:link w:val="a5"/>
    <w:qFormat/>
    <w:rPr>
      <w:sz w:val="18"/>
      <w:szCs w:val="18"/>
    </w:rPr>
  </w:style>
  <w:style w:type="paragraph" w:styleId="a6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qFormat/>
    <w:pPr>
      <w:spacing w:beforeAutospacing="1" w:afterAutospacing="1"/>
      <w:jc w:val="left"/>
    </w:pPr>
    <w:rPr>
      <w:rFonts w:ascii="Calibri" w:eastAsia="宋体" w:hAnsi="Calibri" w:cs="Times New Roman"/>
      <w:kern w:val="0"/>
      <w:sz w:val="24"/>
    </w:rPr>
  </w:style>
  <w:style w:type="character" w:styleId="aa">
    <w:name w:val="line number"/>
    <w:basedOn w:val="a0"/>
    <w:qFormat/>
  </w:style>
  <w:style w:type="character" w:customStyle="1" w:styleId="a8">
    <w:name w:val="页眉 字符"/>
    <w:basedOn w:val="a0"/>
    <w:link w:val="a7"/>
    <w:qFormat/>
    <w:rPr>
      <w:kern w:val="2"/>
      <w:sz w:val="18"/>
      <w:szCs w:val="18"/>
    </w:rPr>
  </w:style>
  <w:style w:type="character" w:customStyle="1" w:styleId="a5">
    <w:name w:val="批注框文本 字符"/>
    <w:basedOn w:val="a0"/>
    <w:link w:val="a4"/>
    <w:qFormat/>
    <w:rPr>
      <w:kern w:val="2"/>
      <w:sz w:val="18"/>
      <w:szCs w:val="18"/>
    </w:rPr>
  </w:style>
  <w:style w:type="character" w:customStyle="1" w:styleId="font31">
    <w:name w:val="font31"/>
    <w:basedOn w:val="a0"/>
    <w:qFormat/>
    <w:rPr>
      <w:rFonts w:ascii="Times New Roman Regular" w:eastAsia="Times New Roman Regular" w:hAnsi="Times New Roman Regular" w:cs="Times New Roman Regular" w:hint="default"/>
      <w:color w:val="000000"/>
      <w:sz w:val="24"/>
      <w:szCs w:val="24"/>
      <w:u w:val="none"/>
    </w:rPr>
  </w:style>
  <w:style w:type="character" w:customStyle="1" w:styleId="font21">
    <w:name w:val="font21"/>
    <w:basedOn w:val="a0"/>
    <w:qFormat/>
    <w:rPr>
      <w:rFonts w:ascii="Times New Roman Regular" w:eastAsia="Times New Roman Regular" w:hAnsi="Times New Roman Regular" w:cs="Times New Roman Regular" w:hint="default"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a0"/>
    <w:qFormat/>
    <w:rPr>
      <w:rFonts w:ascii="Times New Roman Regular" w:eastAsia="Times New Roman Regular" w:hAnsi="Times New Roman Regular" w:cs="Times New Roman Regular" w:hint="default"/>
      <w:color w:val="000000"/>
      <w:sz w:val="24"/>
      <w:szCs w:val="24"/>
      <w:u w:val="none"/>
      <w:vertAlign w:val="subscript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61">
    <w:name w:val="font61"/>
    <w:basedOn w:val="a0"/>
    <w:qFormat/>
    <w:rPr>
      <w:rFonts w:ascii="Times New Roman Regular" w:eastAsia="Times New Roman Regular" w:hAnsi="Times New Roman Regular" w:cs="Times New Roman Regular" w:hint="default"/>
      <w:color w:val="000000"/>
      <w:sz w:val="24"/>
      <w:szCs w:val="24"/>
      <w:u w:val="none"/>
      <w:vertAlign w:val="superscript"/>
    </w:rPr>
  </w:style>
  <w:style w:type="character" w:customStyle="1" w:styleId="font51">
    <w:name w:val="font51"/>
    <w:basedOn w:val="a0"/>
    <w:qFormat/>
    <w:rPr>
      <w:rFonts w:ascii="Times New Roman Regular" w:eastAsia="Times New Roman Regular" w:hAnsi="Times New Roman Regular" w:cs="Times New Roman Regular" w:hint="default"/>
      <w:color w:val="000000"/>
      <w:sz w:val="24"/>
      <w:szCs w:val="24"/>
      <w:u w:val="none"/>
    </w:rPr>
  </w:style>
  <w:style w:type="character" w:customStyle="1" w:styleId="font41">
    <w:name w:val="font4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16">
    <w:name w:val="16"/>
    <w:basedOn w:val="a0"/>
    <w:qFormat/>
    <w:rPr>
      <w:rFonts w:ascii="Times New Roman" w:hAnsi="Times New Roman" w:cs="Times New Roman" w:hint="default"/>
      <w:i/>
      <w:iCs/>
      <w:color w:val="000000"/>
      <w:sz w:val="32"/>
      <w:szCs w:val="32"/>
    </w:rPr>
  </w:style>
  <w:style w:type="character" w:customStyle="1" w:styleId="15">
    <w:name w:val="15"/>
    <w:basedOn w:val="a0"/>
    <w:qFormat/>
    <w:rPr>
      <w:rFonts w:ascii="宋体-简" w:eastAsia="宋体-简" w:hAnsi="宋体-简" w:cs="宋体-简" w:hint="eastAsia"/>
      <w:i/>
      <w:iCs/>
      <w:color w:val="000000"/>
      <w:sz w:val="32"/>
      <w:szCs w:val="32"/>
    </w:rPr>
  </w:style>
  <w:style w:type="character" w:customStyle="1" w:styleId="10">
    <w:name w:val="10"/>
    <w:basedOn w:val="a0"/>
    <w:qFormat/>
    <w:rPr>
      <w:rFonts w:ascii="Times New Roman" w:hAnsi="Times New Roman" w:cs="Times New Roman" w:hint="default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b">
    <w:name w:val="Revision"/>
    <w:hidden/>
    <w:uiPriority w:val="99"/>
    <w:semiHidden/>
    <w:rsid w:val="009806CA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584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ro佳@简朵</dc:creator>
  <cp:lastModifiedBy>857435143@qq.com</cp:lastModifiedBy>
  <cp:revision>3</cp:revision>
  <dcterms:created xsi:type="dcterms:W3CDTF">2023-07-14T02:59:00Z</dcterms:created>
  <dcterms:modified xsi:type="dcterms:W3CDTF">2023-07-14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0.0.7550</vt:lpwstr>
  </property>
  <property fmtid="{D5CDD505-2E9C-101B-9397-08002B2CF9AE}" pid="3" name="ICV">
    <vt:lpwstr>779B8127E4B5B5623F969E64E3885ACD</vt:lpwstr>
  </property>
</Properties>
</file>